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6CB59F" w14:textId="583CBC48" w:rsidR="00DA2DA2" w:rsidRDefault="005A1550" w:rsidP="005A155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A1550">
        <w:rPr>
          <w:rFonts w:ascii="Times New Roman" w:hAnsi="Times New Roman" w:cs="Times New Roman"/>
          <w:b/>
          <w:bCs/>
          <w:sz w:val="24"/>
          <w:szCs w:val="24"/>
        </w:rPr>
        <w:t>Supplementary Result</w:t>
      </w:r>
      <w:r w:rsidR="00DA2DA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21FFCAF6" w14:textId="22D9C2A2" w:rsidR="005A1550" w:rsidRPr="005A1550" w:rsidRDefault="005A1550" w:rsidP="00DA2D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1550">
        <w:rPr>
          <w:rFonts w:ascii="Times New Roman" w:hAnsi="Times New Roman" w:cs="Times New Roman"/>
          <w:b/>
          <w:bCs/>
          <w:sz w:val="24"/>
          <w:szCs w:val="24"/>
        </w:rPr>
        <w:t>Salivary DHEA levels</w:t>
      </w:r>
    </w:p>
    <w:p w14:paraId="6D19FC48" w14:textId="0571CD29" w:rsidR="005A1550" w:rsidRPr="005A1550" w:rsidRDefault="005A1550" w:rsidP="005A155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1550">
        <w:rPr>
          <w:rFonts w:ascii="Times New Roman" w:hAnsi="Times New Roman" w:cs="Times New Roman"/>
          <w:sz w:val="24"/>
          <w:szCs w:val="24"/>
        </w:rPr>
        <w:t xml:space="preserve">Five participants with salivary DHEA concentrations below the detection limit as a result of the EIA assays were excluded owing to missing values. The number of participants in each group was as follows: </w:t>
      </w:r>
      <w:r w:rsidR="00963282">
        <w:rPr>
          <w:rFonts w:ascii="Times New Roman" w:hAnsi="Times New Roman" w:cs="Times New Roman" w:hint="eastAsia"/>
          <w:sz w:val="24"/>
          <w:szCs w:val="24"/>
        </w:rPr>
        <w:t>No Coffee</w:t>
      </w:r>
      <w:r w:rsidRPr="005A1550">
        <w:rPr>
          <w:rFonts w:ascii="Times New Roman" w:hAnsi="Times New Roman" w:cs="Times New Roman"/>
          <w:sz w:val="24"/>
          <w:szCs w:val="24"/>
        </w:rPr>
        <w:t xml:space="preserve"> (N = </w:t>
      </w:r>
      <w:r w:rsidR="00963282">
        <w:rPr>
          <w:rFonts w:ascii="Times New Roman" w:hAnsi="Times New Roman" w:cs="Times New Roman" w:hint="eastAsia"/>
          <w:sz w:val="24"/>
          <w:szCs w:val="24"/>
        </w:rPr>
        <w:t>14</w:t>
      </w:r>
      <w:r w:rsidRPr="005A1550">
        <w:rPr>
          <w:rFonts w:ascii="Times New Roman" w:hAnsi="Times New Roman" w:cs="Times New Roman"/>
          <w:sz w:val="24"/>
          <w:szCs w:val="24"/>
        </w:rPr>
        <w:t>), L</w:t>
      </w:r>
      <w:r w:rsidR="00963282">
        <w:rPr>
          <w:rFonts w:ascii="Times New Roman" w:hAnsi="Times New Roman" w:cs="Times New Roman" w:hint="eastAsia"/>
          <w:sz w:val="24"/>
          <w:szCs w:val="24"/>
        </w:rPr>
        <w:t>ow Coffee</w:t>
      </w:r>
      <w:r w:rsidRPr="005A1550">
        <w:rPr>
          <w:rFonts w:ascii="Times New Roman" w:hAnsi="Times New Roman" w:cs="Times New Roman"/>
          <w:sz w:val="24"/>
          <w:szCs w:val="24"/>
        </w:rPr>
        <w:t xml:space="preserve"> (N = </w:t>
      </w:r>
      <w:r w:rsidR="00963282">
        <w:rPr>
          <w:rFonts w:ascii="Times New Roman" w:hAnsi="Times New Roman" w:cs="Times New Roman" w:hint="eastAsia"/>
          <w:sz w:val="24"/>
          <w:szCs w:val="24"/>
        </w:rPr>
        <w:t>14</w:t>
      </w:r>
      <w:r w:rsidRPr="005A1550">
        <w:rPr>
          <w:rFonts w:ascii="Times New Roman" w:hAnsi="Times New Roman" w:cs="Times New Roman"/>
          <w:sz w:val="24"/>
          <w:szCs w:val="24"/>
        </w:rPr>
        <w:t>), and H</w:t>
      </w:r>
      <w:r w:rsidR="00963282">
        <w:rPr>
          <w:rFonts w:ascii="Times New Roman" w:hAnsi="Times New Roman" w:cs="Times New Roman" w:hint="eastAsia"/>
          <w:sz w:val="24"/>
          <w:szCs w:val="24"/>
        </w:rPr>
        <w:t>igh Coffee</w:t>
      </w:r>
      <w:r w:rsidRPr="005A1550">
        <w:rPr>
          <w:rFonts w:ascii="Times New Roman" w:hAnsi="Times New Roman" w:cs="Times New Roman"/>
          <w:sz w:val="24"/>
          <w:szCs w:val="24"/>
        </w:rPr>
        <w:t xml:space="preserve"> (N = </w:t>
      </w:r>
      <w:r w:rsidR="00963282">
        <w:rPr>
          <w:rFonts w:ascii="Times New Roman" w:hAnsi="Times New Roman" w:cs="Times New Roman" w:hint="eastAsia"/>
          <w:sz w:val="24"/>
          <w:szCs w:val="24"/>
        </w:rPr>
        <w:t>15</w:t>
      </w:r>
      <w:r w:rsidRPr="005A155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68151DE" w14:textId="1C23157C" w:rsidR="005A1550" w:rsidRDefault="005A1550" w:rsidP="00307AE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1550">
        <w:rPr>
          <w:rFonts w:ascii="Times New Roman" w:hAnsi="Times New Roman" w:cs="Times New Roman"/>
          <w:sz w:val="24"/>
          <w:szCs w:val="24"/>
        </w:rPr>
        <w:t xml:space="preserve">Salivary DHEA levels in the </w:t>
      </w:r>
      <w:r w:rsidR="00963282">
        <w:rPr>
          <w:rFonts w:ascii="Times New Roman" w:hAnsi="Times New Roman" w:cs="Times New Roman" w:hint="eastAsia"/>
          <w:sz w:val="24"/>
          <w:szCs w:val="24"/>
        </w:rPr>
        <w:t>three</w:t>
      </w:r>
      <w:r w:rsidRPr="005A1550">
        <w:rPr>
          <w:rFonts w:ascii="Times New Roman" w:hAnsi="Times New Roman" w:cs="Times New Roman"/>
          <w:sz w:val="24"/>
          <w:szCs w:val="24"/>
        </w:rPr>
        <w:t xml:space="preserve"> groups were analyzed using repeated-measures ANOVA (Supplementary 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5A1550">
        <w:rPr>
          <w:rFonts w:ascii="Times New Roman" w:hAnsi="Times New Roman" w:cs="Times New Roman"/>
          <w:sz w:val="24"/>
          <w:szCs w:val="24"/>
        </w:rPr>
        <w:t xml:space="preserve"> 1). Following Mendoza’s test, the </w:t>
      </w:r>
      <w:proofErr w:type="spellStart"/>
      <w:r w:rsidRPr="005A1550">
        <w:rPr>
          <w:rFonts w:ascii="Times New Roman" w:hAnsi="Times New Roman" w:cs="Times New Roman"/>
          <w:sz w:val="24"/>
          <w:szCs w:val="24"/>
        </w:rPr>
        <w:t>multisample</w:t>
      </w:r>
      <w:proofErr w:type="spellEnd"/>
      <w:r w:rsidRPr="005A1550">
        <w:rPr>
          <w:rFonts w:ascii="Times New Roman" w:hAnsi="Times New Roman" w:cs="Times New Roman"/>
          <w:sz w:val="24"/>
          <w:szCs w:val="24"/>
        </w:rPr>
        <w:t xml:space="preserve"> sphericity assumption of these data failed, and the CIGA test was used. The main effect of time point (</w:t>
      </w:r>
      <w:r w:rsidRPr="00FC021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5A1550">
        <w:rPr>
          <w:rFonts w:ascii="Times New Roman" w:hAnsi="Times New Roman" w:cs="Times New Roman"/>
          <w:sz w:val="24"/>
          <w:szCs w:val="24"/>
        </w:rPr>
        <w:t xml:space="preserve"> (</w:t>
      </w:r>
      <w:r w:rsidR="00963282">
        <w:rPr>
          <w:rFonts w:ascii="Times New Roman" w:hAnsi="Times New Roman" w:cs="Times New Roman" w:hint="eastAsia"/>
          <w:sz w:val="24"/>
          <w:szCs w:val="24"/>
        </w:rPr>
        <w:t>4</w:t>
      </w:r>
      <w:r w:rsidRPr="005A1550">
        <w:rPr>
          <w:rFonts w:ascii="Times New Roman" w:hAnsi="Times New Roman" w:cs="Times New Roman"/>
          <w:sz w:val="24"/>
          <w:szCs w:val="24"/>
        </w:rPr>
        <w:t>.</w:t>
      </w:r>
      <w:r w:rsidR="00963282">
        <w:rPr>
          <w:rFonts w:ascii="Times New Roman" w:hAnsi="Times New Roman" w:cs="Times New Roman" w:hint="eastAsia"/>
          <w:sz w:val="24"/>
          <w:szCs w:val="24"/>
        </w:rPr>
        <w:t>32</w:t>
      </w:r>
      <w:r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963282">
        <w:rPr>
          <w:rFonts w:ascii="Times New Roman" w:hAnsi="Times New Roman" w:cs="Times New Roman" w:hint="eastAsia"/>
          <w:sz w:val="24"/>
          <w:szCs w:val="24"/>
        </w:rPr>
        <w:t>123</w:t>
      </w:r>
      <w:r w:rsidRPr="005A1550">
        <w:rPr>
          <w:rFonts w:ascii="Times New Roman" w:hAnsi="Times New Roman" w:cs="Times New Roman"/>
          <w:sz w:val="24"/>
          <w:szCs w:val="24"/>
        </w:rPr>
        <w:t>.</w:t>
      </w:r>
      <w:r w:rsidR="00963282">
        <w:rPr>
          <w:rFonts w:ascii="Times New Roman" w:hAnsi="Times New Roman" w:cs="Times New Roman" w:hint="eastAsia"/>
          <w:sz w:val="24"/>
          <w:szCs w:val="24"/>
        </w:rPr>
        <w:t>92</w:t>
      </w:r>
      <w:r w:rsidRPr="005A1550">
        <w:rPr>
          <w:rFonts w:ascii="Times New Roman" w:hAnsi="Times New Roman" w:cs="Times New Roman"/>
          <w:sz w:val="24"/>
          <w:szCs w:val="24"/>
        </w:rPr>
        <w:t xml:space="preserve">) = </w:t>
      </w:r>
      <w:r w:rsidR="00963282">
        <w:rPr>
          <w:rFonts w:ascii="Times New Roman" w:hAnsi="Times New Roman" w:cs="Times New Roman" w:hint="eastAsia"/>
          <w:sz w:val="24"/>
          <w:szCs w:val="24"/>
        </w:rPr>
        <w:t>3</w:t>
      </w:r>
      <w:r w:rsidRPr="005A1550">
        <w:rPr>
          <w:rFonts w:ascii="Times New Roman" w:hAnsi="Times New Roman" w:cs="Times New Roman"/>
          <w:sz w:val="24"/>
          <w:szCs w:val="24"/>
        </w:rPr>
        <w:t>.</w:t>
      </w:r>
      <w:r w:rsidR="00963282">
        <w:rPr>
          <w:rFonts w:ascii="Times New Roman" w:hAnsi="Times New Roman" w:cs="Times New Roman" w:hint="eastAsia"/>
          <w:sz w:val="24"/>
          <w:szCs w:val="24"/>
        </w:rPr>
        <w:t>92</w:t>
      </w:r>
      <w:r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Pr="00FC02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1550">
        <w:rPr>
          <w:rFonts w:ascii="Times New Roman" w:hAnsi="Times New Roman" w:cs="Times New Roman"/>
          <w:sz w:val="24"/>
          <w:szCs w:val="24"/>
        </w:rPr>
        <w:t xml:space="preserve"> </w:t>
      </w:r>
      <w:r w:rsidR="00963282">
        <w:rPr>
          <w:rFonts w:ascii="Times New Roman" w:hAnsi="Times New Roman" w:cs="Times New Roman" w:hint="eastAsia"/>
          <w:sz w:val="24"/>
          <w:szCs w:val="24"/>
        </w:rPr>
        <w:t>=</w:t>
      </w:r>
      <w:r w:rsidRPr="005A1550">
        <w:rPr>
          <w:rFonts w:ascii="Times New Roman" w:hAnsi="Times New Roman" w:cs="Times New Roman"/>
          <w:sz w:val="24"/>
          <w:szCs w:val="24"/>
        </w:rPr>
        <w:t xml:space="preserve"> .00</w:t>
      </w:r>
      <w:r w:rsidR="00963282">
        <w:rPr>
          <w:rFonts w:ascii="Times New Roman" w:hAnsi="Times New Roman" w:cs="Times New Roman" w:hint="eastAsia"/>
          <w:sz w:val="24"/>
          <w:szCs w:val="24"/>
        </w:rPr>
        <w:t>4</w:t>
      </w:r>
      <w:r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FC021A" w:rsidRPr="00D873BC">
        <w:rPr>
          <w:rFonts w:ascii="Times New Roman" w:eastAsia="Times New Roman" w:hAnsi="Times New Roman" w:cs="Times New Roman"/>
          <w:i/>
          <w:iCs/>
          <w:sz w:val="24"/>
          <w:szCs w:val="24"/>
        </w:rPr>
        <w:t>η</w:t>
      </w:r>
      <w:r w:rsidR="00FC021A" w:rsidRPr="00D873BC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p</w:t>
      </w:r>
      <w:r w:rsidR="00FC021A" w:rsidRPr="00D873B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5A1550">
        <w:rPr>
          <w:rFonts w:ascii="Times New Roman" w:hAnsi="Times New Roman" w:cs="Times New Roman"/>
          <w:sz w:val="24"/>
          <w:szCs w:val="24"/>
        </w:rPr>
        <w:t>= .</w:t>
      </w:r>
      <w:r w:rsidR="00963282">
        <w:rPr>
          <w:rFonts w:ascii="Times New Roman" w:hAnsi="Times New Roman" w:cs="Times New Roman" w:hint="eastAsia"/>
          <w:sz w:val="24"/>
          <w:szCs w:val="24"/>
        </w:rPr>
        <w:t>09</w:t>
      </w:r>
      <w:r w:rsidRPr="005A1550">
        <w:rPr>
          <w:rFonts w:ascii="Times New Roman" w:hAnsi="Times New Roman" w:cs="Times New Roman"/>
          <w:sz w:val="24"/>
          <w:szCs w:val="24"/>
        </w:rPr>
        <w:t>) was significant. The main effects of group (</w:t>
      </w:r>
      <w:r w:rsidRPr="00FC021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5A1550">
        <w:rPr>
          <w:rFonts w:ascii="Times New Roman" w:hAnsi="Times New Roman" w:cs="Times New Roman"/>
          <w:sz w:val="24"/>
          <w:szCs w:val="24"/>
        </w:rPr>
        <w:t xml:space="preserve"> (</w:t>
      </w:r>
      <w:r w:rsidR="003D12BF">
        <w:rPr>
          <w:rFonts w:ascii="Times New Roman" w:hAnsi="Times New Roman" w:cs="Times New Roman" w:hint="eastAsia"/>
          <w:sz w:val="24"/>
          <w:szCs w:val="24"/>
        </w:rPr>
        <w:t>2</w:t>
      </w:r>
      <w:r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3D12BF">
        <w:rPr>
          <w:rFonts w:ascii="Times New Roman" w:hAnsi="Times New Roman" w:cs="Times New Roman" w:hint="eastAsia"/>
          <w:sz w:val="24"/>
          <w:szCs w:val="24"/>
        </w:rPr>
        <w:t>4</w:t>
      </w:r>
      <w:r w:rsidRPr="005A1550">
        <w:rPr>
          <w:rFonts w:ascii="Times New Roman" w:hAnsi="Times New Roman" w:cs="Times New Roman"/>
          <w:sz w:val="24"/>
          <w:szCs w:val="24"/>
        </w:rPr>
        <w:t>0) = 0.</w:t>
      </w:r>
      <w:r w:rsidR="003D12BF">
        <w:rPr>
          <w:rFonts w:ascii="Times New Roman" w:hAnsi="Times New Roman" w:cs="Times New Roman" w:hint="eastAsia"/>
          <w:sz w:val="24"/>
          <w:szCs w:val="24"/>
        </w:rPr>
        <w:t>79</w:t>
      </w:r>
      <w:r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Pr="00FC02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1550">
        <w:rPr>
          <w:rFonts w:ascii="Times New Roman" w:hAnsi="Times New Roman" w:cs="Times New Roman"/>
          <w:sz w:val="24"/>
          <w:szCs w:val="24"/>
        </w:rPr>
        <w:t xml:space="preserve"> = .</w:t>
      </w:r>
      <w:r w:rsidR="003D12BF">
        <w:rPr>
          <w:rFonts w:ascii="Times New Roman" w:hAnsi="Times New Roman" w:cs="Times New Roman" w:hint="eastAsia"/>
          <w:sz w:val="24"/>
          <w:szCs w:val="24"/>
        </w:rPr>
        <w:t>46</w:t>
      </w:r>
      <w:r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FC021A" w:rsidRPr="00D873BC">
        <w:rPr>
          <w:rFonts w:ascii="Times New Roman" w:eastAsia="Times New Roman" w:hAnsi="Times New Roman" w:cs="Times New Roman"/>
          <w:i/>
          <w:iCs/>
          <w:sz w:val="24"/>
          <w:szCs w:val="24"/>
        </w:rPr>
        <w:t>η</w:t>
      </w:r>
      <w:r w:rsidR="00FC021A" w:rsidRPr="00D873BC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p</w:t>
      </w:r>
      <w:r w:rsidR="00FC021A" w:rsidRPr="00D873B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A1550">
        <w:rPr>
          <w:rFonts w:ascii="Times New Roman" w:hAnsi="Times New Roman" w:cs="Times New Roman"/>
          <w:sz w:val="24"/>
          <w:szCs w:val="24"/>
        </w:rPr>
        <w:t xml:space="preserve"> = .0</w:t>
      </w:r>
      <w:r w:rsidR="003D12BF">
        <w:rPr>
          <w:rFonts w:ascii="Times New Roman" w:hAnsi="Times New Roman" w:cs="Times New Roman" w:hint="eastAsia"/>
          <w:sz w:val="24"/>
          <w:szCs w:val="24"/>
        </w:rPr>
        <w:t>4</w:t>
      </w:r>
      <w:r w:rsidRPr="005A1550">
        <w:rPr>
          <w:rFonts w:ascii="Times New Roman" w:hAnsi="Times New Roman" w:cs="Times New Roman"/>
          <w:sz w:val="24"/>
          <w:szCs w:val="24"/>
        </w:rPr>
        <w:t>) and interaction were not significant (</w:t>
      </w:r>
      <w:r w:rsidRPr="00FC021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5A1550">
        <w:rPr>
          <w:rFonts w:ascii="Times New Roman" w:hAnsi="Times New Roman" w:cs="Times New Roman"/>
          <w:sz w:val="24"/>
          <w:szCs w:val="24"/>
        </w:rPr>
        <w:t xml:space="preserve"> (</w:t>
      </w:r>
      <w:r w:rsidR="004E16CB">
        <w:rPr>
          <w:rFonts w:ascii="Times New Roman" w:hAnsi="Times New Roman" w:cs="Times New Roman" w:hint="eastAsia"/>
          <w:sz w:val="24"/>
          <w:szCs w:val="24"/>
        </w:rPr>
        <w:t>6</w:t>
      </w:r>
      <w:r w:rsidRPr="005A1550">
        <w:rPr>
          <w:rFonts w:ascii="Times New Roman" w:hAnsi="Times New Roman" w:cs="Times New Roman"/>
          <w:sz w:val="24"/>
          <w:szCs w:val="24"/>
        </w:rPr>
        <w:t>.</w:t>
      </w:r>
      <w:r w:rsidR="004E16CB">
        <w:rPr>
          <w:rFonts w:ascii="Times New Roman" w:hAnsi="Times New Roman" w:cs="Times New Roman" w:hint="eastAsia"/>
          <w:sz w:val="24"/>
          <w:szCs w:val="24"/>
        </w:rPr>
        <w:t>50</w:t>
      </w:r>
      <w:r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4E16CB">
        <w:rPr>
          <w:rFonts w:ascii="Times New Roman" w:hAnsi="Times New Roman" w:cs="Times New Roman" w:hint="eastAsia"/>
          <w:sz w:val="24"/>
          <w:szCs w:val="24"/>
        </w:rPr>
        <w:t>123</w:t>
      </w:r>
      <w:r w:rsidRPr="005A1550">
        <w:rPr>
          <w:rFonts w:ascii="Times New Roman" w:hAnsi="Times New Roman" w:cs="Times New Roman"/>
          <w:sz w:val="24"/>
          <w:szCs w:val="24"/>
        </w:rPr>
        <w:t>.</w:t>
      </w:r>
      <w:r w:rsidR="004E16CB">
        <w:rPr>
          <w:rFonts w:ascii="Times New Roman" w:hAnsi="Times New Roman" w:cs="Times New Roman" w:hint="eastAsia"/>
          <w:sz w:val="24"/>
          <w:szCs w:val="24"/>
        </w:rPr>
        <w:t>92</w:t>
      </w:r>
      <w:r w:rsidRPr="005A1550">
        <w:rPr>
          <w:rFonts w:ascii="Times New Roman" w:hAnsi="Times New Roman" w:cs="Times New Roman"/>
          <w:sz w:val="24"/>
          <w:szCs w:val="24"/>
        </w:rPr>
        <w:t xml:space="preserve">) = </w:t>
      </w:r>
      <w:r w:rsidR="00227256">
        <w:rPr>
          <w:rFonts w:ascii="Times New Roman" w:hAnsi="Times New Roman" w:cs="Times New Roman" w:hint="eastAsia"/>
          <w:sz w:val="24"/>
          <w:szCs w:val="24"/>
        </w:rPr>
        <w:t>0</w:t>
      </w:r>
      <w:r w:rsidRPr="005A1550">
        <w:rPr>
          <w:rFonts w:ascii="Times New Roman" w:hAnsi="Times New Roman" w:cs="Times New Roman"/>
          <w:sz w:val="24"/>
          <w:szCs w:val="24"/>
        </w:rPr>
        <w:t>.</w:t>
      </w:r>
      <w:r w:rsidR="00227256">
        <w:rPr>
          <w:rFonts w:ascii="Times New Roman" w:hAnsi="Times New Roman" w:cs="Times New Roman" w:hint="eastAsia"/>
          <w:sz w:val="24"/>
          <w:szCs w:val="24"/>
        </w:rPr>
        <w:t>87</w:t>
      </w:r>
      <w:r w:rsidRPr="005A1550">
        <w:rPr>
          <w:rFonts w:ascii="Times New Roman" w:hAnsi="Times New Roman" w:cs="Times New Roman"/>
          <w:sz w:val="24"/>
          <w:szCs w:val="24"/>
        </w:rPr>
        <w:t>,</w:t>
      </w:r>
      <w:r w:rsidRPr="00FC021A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A1550">
        <w:rPr>
          <w:rFonts w:ascii="Times New Roman" w:hAnsi="Times New Roman" w:cs="Times New Roman"/>
          <w:sz w:val="24"/>
          <w:szCs w:val="24"/>
        </w:rPr>
        <w:t xml:space="preserve"> = .</w:t>
      </w:r>
      <w:r w:rsidR="00227256">
        <w:rPr>
          <w:rFonts w:ascii="Times New Roman" w:hAnsi="Times New Roman" w:cs="Times New Roman" w:hint="eastAsia"/>
          <w:sz w:val="24"/>
          <w:szCs w:val="24"/>
        </w:rPr>
        <w:t>53</w:t>
      </w:r>
      <w:r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FC021A" w:rsidRPr="00D873BC">
        <w:rPr>
          <w:rFonts w:ascii="Times New Roman" w:eastAsia="Times New Roman" w:hAnsi="Times New Roman" w:cs="Times New Roman"/>
          <w:i/>
          <w:iCs/>
          <w:sz w:val="24"/>
          <w:szCs w:val="24"/>
        </w:rPr>
        <w:t>η</w:t>
      </w:r>
      <w:r w:rsidR="00FC021A" w:rsidRPr="00D873BC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p</w:t>
      </w:r>
      <w:r w:rsidR="00FC021A" w:rsidRPr="00D873B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A1550">
        <w:rPr>
          <w:rFonts w:ascii="Times New Roman" w:hAnsi="Times New Roman" w:cs="Times New Roman"/>
          <w:sz w:val="24"/>
          <w:szCs w:val="24"/>
        </w:rPr>
        <w:t xml:space="preserve"> = .0</w:t>
      </w:r>
      <w:r w:rsidR="00227256">
        <w:rPr>
          <w:rFonts w:ascii="Times New Roman" w:hAnsi="Times New Roman" w:cs="Times New Roman" w:hint="eastAsia"/>
          <w:sz w:val="24"/>
          <w:szCs w:val="24"/>
        </w:rPr>
        <w:t>4</w:t>
      </w:r>
      <w:r w:rsidRPr="005A1550">
        <w:rPr>
          <w:rFonts w:ascii="Times New Roman" w:hAnsi="Times New Roman" w:cs="Times New Roman"/>
          <w:sz w:val="24"/>
          <w:szCs w:val="24"/>
        </w:rPr>
        <w:t xml:space="preserve">). Multiple comparisons showed that the value at Time Point </w:t>
      </w:r>
      <w:r w:rsidR="006052C8">
        <w:rPr>
          <w:rFonts w:ascii="Times New Roman" w:hAnsi="Times New Roman" w:cs="Times New Roman" w:hint="eastAsia"/>
          <w:sz w:val="24"/>
          <w:szCs w:val="24"/>
        </w:rPr>
        <w:t>8</w:t>
      </w:r>
      <w:r w:rsidRPr="005A1550">
        <w:rPr>
          <w:rFonts w:ascii="Times New Roman" w:hAnsi="Times New Roman" w:cs="Times New Roman"/>
          <w:sz w:val="24"/>
          <w:szCs w:val="24"/>
        </w:rPr>
        <w:t xml:space="preserve"> was significantly </w:t>
      </w:r>
      <w:r w:rsidR="006052C8">
        <w:rPr>
          <w:rFonts w:ascii="Times New Roman" w:hAnsi="Times New Roman" w:cs="Times New Roman" w:hint="eastAsia"/>
          <w:sz w:val="24"/>
          <w:szCs w:val="24"/>
        </w:rPr>
        <w:t>low</w:t>
      </w:r>
      <w:r w:rsidRPr="005A1550">
        <w:rPr>
          <w:rFonts w:ascii="Times New Roman" w:hAnsi="Times New Roman" w:cs="Times New Roman"/>
          <w:sz w:val="24"/>
          <w:szCs w:val="24"/>
        </w:rPr>
        <w:t xml:space="preserve">er than that at Time Point </w:t>
      </w:r>
      <w:r w:rsidR="006052C8">
        <w:rPr>
          <w:rFonts w:ascii="Times New Roman" w:hAnsi="Times New Roman" w:cs="Times New Roman" w:hint="eastAsia"/>
          <w:sz w:val="24"/>
          <w:szCs w:val="24"/>
        </w:rPr>
        <w:t>4</w:t>
      </w:r>
      <w:r w:rsidRPr="005A1550">
        <w:rPr>
          <w:rFonts w:ascii="Times New Roman" w:hAnsi="Times New Roman" w:cs="Times New Roman"/>
          <w:sz w:val="24"/>
          <w:szCs w:val="24"/>
        </w:rPr>
        <w:t xml:space="preserve"> and </w:t>
      </w:r>
      <w:r w:rsidR="006052C8">
        <w:rPr>
          <w:rFonts w:ascii="Times New Roman" w:hAnsi="Times New Roman" w:cs="Times New Roman" w:hint="eastAsia"/>
          <w:sz w:val="24"/>
          <w:szCs w:val="24"/>
        </w:rPr>
        <w:t>5</w:t>
      </w:r>
      <w:r w:rsidRPr="005A155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233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155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A1550">
        <w:rPr>
          <w:rFonts w:ascii="Times New Roman" w:hAnsi="Times New Roman" w:cs="Times New Roman"/>
          <w:sz w:val="24"/>
          <w:szCs w:val="24"/>
        </w:rPr>
        <w:t xml:space="preserve"> &lt; .05). </w:t>
      </w:r>
    </w:p>
    <w:p w14:paraId="7BF0A076" w14:textId="77777777" w:rsidR="00DA2DA2" w:rsidRDefault="00DA2DA2" w:rsidP="00DA2DA2">
      <w:pPr>
        <w:rPr>
          <w:rFonts w:ascii="Times New Roman" w:hAnsi="Times New Roman" w:cs="Times New Roman"/>
          <w:sz w:val="24"/>
          <w:szCs w:val="24"/>
        </w:rPr>
      </w:pPr>
    </w:p>
    <w:p w14:paraId="38DC4CB3" w14:textId="3A0F3FB1" w:rsidR="00DA2DA2" w:rsidRPr="005A1550" w:rsidRDefault="00DA2DA2" w:rsidP="00DA2D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leep and exercise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habits</w:t>
      </w:r>
      <w:proofErr w:type="gramEnd"/>
    </w:p>
    <w:p w14:paraId="13CF2031" w14:textId="176CC35E" w:rsidR="00DA2DA2" w:rsidRDefault="00DA2DA2" w:rsidP="00307AE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A2DA2">
        <w:rPr>
          <w:rFonts w:ascii="Times New Roman" w:hAnsi="Times New Roman" w:cs="Times New Roman"/>
          <w:sz w:val="24"/>
          <w:szCs w:val="24"/>
        </w:rPr>
        <w:t>leep hours per da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e</w:t>
      </w:r>
      <w:r w:rsidRPr="00DA2DA2">
        <w:rPr>
          <w:rFonts w:ascii="Times New Roman" w:hAnsi="Times New Roman" w:cs="Times New Roman"/>
          <w:sz w:val="24"/>
          <w:szCs w:val="24"/>
        </w:rPr>
        <w:t>xercise frequency (days of exercise or sport per week)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three groups were analyzed by</w:t>
      </w:r>
      <w:r w:rsidRPr="00DA2DA2">
        <w:rPr>
          <w:rFonts w:ascii="Times New Roman" w:hAnsi="Times New Roman" w:cs="Times New Roman"/>
          <w:sz w:val="24"/>
          <w:szCs w:val="24"/>
        </w:rPr>
        <w:t xml:space="preserve"> one-</w:t>
      </w:r>
      <w:r>
        <w:rPr>
          <w:rFonts w:ascii="Times New Roman" w:hAnsi="Times New Roman" w:cs="Times New Roman" w:hint="eastAsia"/>
          <w:sz w:val="24"/>
          <w:szCs w:val="24"/>
        </w:rPr>
        <w:t>way</w:t>
      </w:r>
      <w:r w:rsidRPr="00DA2D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OVA. </w:t>
      </w:r>
      <w:r w:rsidR="000867AF">
        <w:rPr>
          <w:rFonts w:ascii="Times New Roman" w:hAnsi="Times New Roman" w:cs="Times New Roman" w:hint="eastAsia"/>
          <w:sz w:val="24"/>
          <w:szCs w:val="24"/>
        </w:rPr>
        <w:t>For s</w:t>
      </w:r>
      <w:r w:rsidR="000867AF" w:rsidRPr="00DA2DA2">
        <w:rPr>
          <w:rFonts w:ascii="Times New Roman" w:hAnsi="Times New Roman" w:cs="Times New Roman"/>
          <w:sz w:val="24"/>
          <w:szCs w:val="24"/>
        </w:rPr>
        <w:t>leep hours per day</w:t>
      </w:r>
      <w:r w:rsidR="000867AF">
        <w:rPr>
          <w:rFonts w:ascii="Times New Roman" w:hAnsi="Times New Roman" w:cs="Times New Roman" w:hint="eastAsia"/>
          <w:sz w:val="24"/>
          <w:szCs w:val="24"/>
        </w:rPr>
        <w:t>, t</w:t>
      </w:r>
      <w:r w:rsidRPr="005A1550">
        <w:rPr>
          <w:rFonts w:ascii="Times New Roman" w:hAnsi="Times New Roman" w:cs="Times New Roman"/>
          <w:sz w:val="24"/>
          <w:szCs w:val="24"/>
        </w:rPr>
        <w:t>he main effect was significant</w:t>
      </w:r>
      <w:r w:rsidR="000867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67AF" w:rsidRPr="005A1550">
        <w:rPr>
          <w:rFonts w:ascii="Times New Roman" w:hAnsi="Times New Roman" w:cs="Times New Roman"/>
          <w:sz w:val="24"/>
          <w:szCs w:val="24"/>
        </w:rPr>
        <w:t>(</w:t>
      </w:r>
      <w:r w:rsidR="000867AF" w:rsidRPr="00FC021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 (</w:t>
      </w:r>
      <w:r w:rsidR="000867AF">
        <w:rPr>
          <w:rFonts w:ascii="Times New Roman" w:hAnsi="Times New Roman" w:cs="Times New Roman" w:hint="eastAsia"/>
          <w:sz w:val="24"/>
          <w:szCs w:val="24"/>
        </w:rPr>
        <w:t>2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0867AF">
        <w:rPr>
          <w:rFonts w:ascii="Times New Roman" w:hAnsi="Times New Roman" w:cs="Times New Roman" w:hint="eastAsia"/>
          <w:sz w:val="24"/>
          <w:szCs w:val="24"/>
        </w:rPr>
        <w:t>45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) = </w:t>
      </w:r>
      <w:r w:rsidR="000867AF">
        <w:rPr>
          <w:rFonts w:ascii="Times New Roman" w:hAnsi="Times New Roman" w:cs="Times New Roman" w:hint="eastAsia"/>
          <w:sz w:val="24"/>
          <w:szCs w:val="24"/>
        </w:rPr>
        <w:t>6</w:t>
      </w:r>
      <w:r w:rsidR="000867AF" w:rsidRPr="005A1550">
        <w:rPr>
          <w:rFonts w:ascii="Times New Roman" w:hAnsi="Times New Roman" w:cs="Times New Roman"/>
          <w:sz w:val="24"/>
          <w:szCs w:val="24"/>
        </w:rPr>
        <w:t>.</w:t>
      </w:r>
      <w:r w:rsidR="000867AF">
        <w:rPr>
          <w:rFonts w:ascii="Times New Roman" w:hAnsi="Times New Roman" w:cs="Times New Roman" w:hint="eastAsia"/>
          <w:sz w:val="24"/>
          <w:szCs w:val="24"/>
        </w:rPr>
        <w:t>93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0867AF" w:rsidRPr="00FC02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 </w:t>
      </w:r>
      <w:r w:rsidR="000867AF">
        <w:rPr>
          <w:rFonts w:ascii="Times New Roman" w:hAnsi="Times New Roman" w:cs="Times New Roman" w:hint="eastAsia"/>
          <w:sz w:val="24"/>
          <w:szCs w:val="24"/>
        </w:rPr>
        <w:t>=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 .00</w:t>
      </w:r>
      <w:r w:rsidR="000867AF">
        <w:rPr>
          <w:rFonts w:ascii="Times New Roman" w:hAnsi="Times New Roman" w:cs="Times New Roman" w:hint="eastAsia"/>
          <w:sz w:val="24"/>
          <w:szCs w:val="24"/>
        </w:rPr>
        <w:t>2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0867AF" w:rsidRPr="00D873BC">
        <w:rPr>
          <w:rFonts w:ascii="Times New Roman" w:eastAsia="Times New Roman" w:hAnsi="Times New Roman" w:cs="Times New Roman"/>
          <w:i/>
          <w:iCs/>
          <w:sz w:val="24"/>
          <w:szCs w:val="24"/>
        </w:rPr>
        <w:t>η</w:t>
      </w:r>
      <w:r w:rsidR="000867AF" w:rsidRPr="00D873B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="000867AF" w:rsidRPr="005A1550">
        <w:rPr>
          <w:rFonts w:ascii="Times New Roman" w:hAnsi="Times New Roman" w:cs="Times New Roman"/>
          <w:sz w:val="24"/>
          <w:szCs w:val="24"/>
        </w:rPr>
        <w:t>= .</w:t>
      </w:r>
      <w:r w:rsidR="000867AF">
        <w:rPr>
          <w:rFonts w:ascii="Times New Roman" w:hAnsi="Times New Roman" w:cs="Times New Roman" w:hint="eastAsia"/>
          <w:sz w:val="24"/>
          <w:szCs w:val="24"/>
        </w:rPr>
        <w:t>24</w:t>
      </w:r>
      <w:r w:rsidR="000867AF" w:rsidRPr="005A1550">
        <w:rPr>
          <w:rFonts w:ascii="Times New Roman" w:hAnsi="Times New Roman" w:cs="Times New Roman"/>
          <w:sz w:val="24"/>
          <w:szCs w:val="24"/>
        </w:rPr>
        <w:t>)</w:t>
      </w:r>
      <w:r w:rsidRPr="005A1550">
        <w:rPr>
          <w:rFonts w:ascii="Times New Roman" w:hAnsi="Times New Roman" w:cs="Times New Roman"/>
          <w:sz w:val="24"/>
          <w:szCs w:val="24"/>
        </w:rPr>
        <w:t>.</w:t>
      </w:r>
      <w:r w:rsidR="006233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338F" w:rsidRPr="005A1550">
        <w:rPr>
          <w:rFonts w:ascii="Times New Roman" w:hAnsi="Times New Roman" w:cs="Times New Roman"/>
          <w:sz w:val="24"/>
          <w:szCs w:val="24"/>
        </w:rPr>
        <w:t>Multiple comparisons showed that</w:t>
      </w:r>
      <w:r w:rsidR="00670160">
        <w:rPr>
          <w:rFonts w:ascii="Times New Roman" w:hAnsi="Times New Roman" w:cs="Times New Roman" w:hint="eastAsia"/>
          <w:sz w:val="24"/>
          <w:szCs w:val="24"/>
        </w:rPr>
        <w:t xml:space="preserve"> sleep hours in</w:t>
      </w:r>
      <w:r w:rsidR="0062338F" w:rsidRPr="005A1550">
        <w:rPr>
          <w:rFonts w:ascii="Times New Roman" w:hAnsi="Times New Roman" w:cs="Times New Roman"/>
          <w:sz w:val="24"/>
          <w:szCs w:val="24"/>
        </w:rPr>
        <w:t xml:space="preserve"> </w:t>
      </w:r>
      <w:r w:rsidR="0062338F" w:rsidRPr="00DA2DA2">
        <w:rPr>
          <w:rFonts w:ascii="Times New Roman" w:hAnsi="Times New Roman" w:cs="Times New Roman"/>
          <w:sz w:val="24"/>
          <w:szCs w:val="24"/>
        </w:rPr>
        <w:t xml:space="preserve">the </w:t>
      </w:r>
      <w:r w:rsidR="0036362A">
        <w:rPr>
          <w:rFonts w:ascii="Times New Roman" w:hAnsi="Times New Roman" w:cs="Times New Roman" w:hint="eastAsia"/>
          <w:sz w:val="24"/>
          <w:szCs w:val="24"/>
        </w:rPr>
        <w:t>High</w:t>
      </w:r>
      <w:r w:rsidR="0062338F" w:rsidRPr="00DA2DA2">
        <w:rPr>
          <w:rFonts w:ascii="Times New Roman" w:hAnsi="Times New Roman" w:cs="Times New Roman"/>
          <w:sz w:val="24"/>
          <w:szCs w:val="24"/>
        </w:rPr>
        <w:t xml:space="preserve"> </w:t>
      </w:r>
      <w:r w:rsidR="00670160">
        <w:rPr>
          <w:rFonts w:ascii="Times New Roman" w:hAnsi="Times New Roman" w:cs="Times New Roman" w:hint="eastAsia"/>
          <w:sz w:val="24"/>
          <w:szCs w:val="24"/>
        </w:rPr>
        <w:t xml:space="preserve">Coffee </w:t>
      </w:r>
      <w:r w:rsidR="0062338F" w:rsidRPr="00DA2DA2">
        <w:rPr>
          <w:rFonts w:ascii="Times New Roman" w:hAnsi="Times New Roman" w:cs="Times New Roman"/>
          <w:sz w:val="24"/>
          <w:szCs w:val="24"/>
        </w:rPr>
        <w:t xml:space="preserve">group was significantly </w:t>
      </w:r>
      <w:r w:rsidR="0036362A">
        <w:rPr>
          <w:rFonts w:ascii="Times New Roman" w:hAnsi="Times New Roman" w:cs="Times New Roman" w:hint="eastAsia"/>
          <w:sz w:val="24"/>
          <w:szCs w:val="24"/>
        </w:rPr>
        <w:t>short</w:t>
      </w:r>
      <w:r w:rsidR="0062338F" w:rsidRPr="00DA2DA2">
        <w:rPr>
          <w:rFonts w:ascii="Times New Roman" w:hAnsi="Times New Roman" w:cs="Times New Roman"/>
          <w:sz w:val="24"/>
          <w:szCs w:val="24"/>
        </w:rPr>
        <w:t>er than</w:t>
      </w:r>
      <w:r w:rsidR="00670160">
        <w:rPr>
          <w:rFonts w:ascii="Times New Roman" w:hAnsi="Times New Roman" w:cs="Times New Roman" w:hint="eastAsia"/>
          <w:sz w:val="24"/>
          <w:szCs w:val="24"/>
        </w:rPr>
        <w:t xml:space="preserve"> those in</w:t>
      </w:r>
      <w:r w:rsidR="0062338F" w:rsidRPr="00DA2DA2">
        <w:rPr>
          <w:rFonts w:ascii="Times New Roman" w:hAnsi="Times New Roman" w:cs="Times New Roman"/>
          <w:sz w:val="24"/>
          <w:szCs w:val="24"/>
        </w:rPr>
        <w:t xml:space="preserve"> the </w:t>
      </w:r>
      <w:r w:rsidR="0036362A">
        <w:rPr>
          <w:rFonts w:ascii="Times New Roman" w:hAnsi="Times New Roman" w:cs="Times New Roman" w:hint="eastAsia"/>
          <w:sz w:val="24"/>
          <w:szCs w:val="24"/>
        </w:rPr>
        <w:t>Low</w:t>
      </w:r>
      <w:r w:rsidR="00670160">
        <w:rPr>
          <w:rFonts w:ascii="Times New Roman" w:hAnsi="Times New Roman" w:cs="Times New Roman" w:hint="eastAsia"/>
          <w:sz w:val="24"/>
          <w:szCs w:val="24"/>
        </w:rPr>
        <w:t xml:space="preserve"> Coffee</w:t>
      </w:r>
      <w:r w:rsidR="0062338F" w:rsidRPr="00DA2DA2">
        <w:rPr>
          <w:rFonts w:ascii="Times New Roman" w:hAnsi="Times New Roman" w:cs="Times New Roman"/>
          <w:sz w:val="24"/>
          <w:szCs w:val="24"/>
        </w:rPr>
        <w:t xml:space="preserve"> group</w:t>
      </w:r>
      <w:r w:rsidR="0062338F" w:rsidRPr="005A1550">
        <w:rPr>
          <w:rFonts w:ascii="Times New Roman" w:hAnsi="Times New Roman" w:cs="Times New Roman"/>
          <w:sz w:val="24"/>
          <w:szCs w:val="24"/>
        </w:rPr>
        <w:t xml:space="preserve"> (</w:t>
      </w:r>
      <w:r w:rsidR="0062338F" w:rsidRPr="006233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2338F" w:rsidRPr="005A1550">
        <w:rPr>
          <w:rFonts w:ascii="Times New Roman" w:hAnsi="Times New Roman" w:cs="Times New Roman"/>
          <w:sz w:val="24"/>
          <w:szCs w:val="24"/>
        </w:rPr>
        <w:t xml:space="preserve"> &lt; .05).</w:t>
      </w:r>
      <w:r w:rsidR="006701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67AF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0867AF">
        <w:rPr>
          <w:rFonts w:ascii="Times New Roman" w:hAnsi="Times New Roman" w:cs="Times New Roman"/>
          <w:sz w:val="24"/>
          <w:szCs w:val="24"/>
        </w:rPr>
        <w:t>exercise</w:t>
      </w:r>
      <w:r w:rsidR="000867AF">
        <w:rPr>
          <w:rFonts w:ascii="Times New Roman" w:hAnsi="Times New Roman" w:cs="Times New Roman" w:hint="eastAsia"/>
          <w:sz w:val="24"/>
          <w:szCs w:val="24"/>
        </w:rPr>
        <w:t xml:space="preserve"> frequency, t</w:t>
      </w:r>
      <w:r w:rsidR="000867AF" w:rsidRPr="005A1550">
        <w:rPr>
          <w:rFonts w:ascii="Times New Roman" w:hAnsi="Times New Roman" w:cs="Times New Roman"/>
          <w:sz w:val="24"/>
          <w:szCs w:val="24"/>
        </w:rPr>
        <w:t>he main effect was</w:t>
      </w:r>
      <w:r w:rsidR="000867AF">
        <w:rPr>
          <w:rFonts w:ascii="Times New Roman" w:hAnsi="Times New Roman" w:cs="Times New Roman" w:hint="eastAsia"/>
          <w:sz w:val="24"/>
          <w:szCs w:val="24"/>
        </w:rPr>
        <w:t xml:space="preserve"> not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 significant</w:t>
      </w:r>
      <w:r w:rsidR="000867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67AF" w:rsidRPr="005A1550">
        <w:rPr>
          <w:rFonts w:ascii="Times New Roman" w:hAnsi="Times New Roman" w:cs="Times New Roman"/>
          <w:sz w:val="24"/>
          <w:szCs w:val="24"/>
        </w:rPr>
        <w:t>(</w:t>
      </w:r>
      <w:r w:rsidR="000867AF" w:rsidRPr="00FC021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 (</w:t>
      </w:r>
      <w:r w:rsidR="000867AF">
        <w:rPr>
          <w:rFonts w:ascii="Times New Roman" w:hAnsi="Times New Roman" w:cs="Times New Roman" w:hint="eastAsia"/>
          <w:sz w:val="24"/>
          <w:szCs w:val="24"/>
        </w:rPr>
        <w:t>2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0867AF">
        <w:rPr>
          <w:rFonts w:ascii="Times New Roman" w:hAnsi="Times New Roman" w:cs="Times New Roman" w:hint="eastAsia"/>
          <w:sz w:val="24"/>
          <w:szCs w:val="24"/>
        </w:rPr>
        <w:t>45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) = </w:t>
      </w:r>
      <w:r w:rsidR="000867AF">
        <w:rPr>
          <w:rFonts w:ascii="Times New Roman" w:hAnsi="Times New Roman" w:cs="Times New Roman" w:hint="eastAsia"/>
          <w:sz w:val="24"/>
          <w:szCs w:val="24"/>
        </w:rPr>
        <w:t>0</w:t>
      </w:r>
      <w:r w:rsidR="000867AF" w:rsidRPr="005A1550">
        <w:rPr>
          <w:rFonts w:ascii="Times New Roman" w:hAnsi="Times New Roman" w:cs="Times New Roman"/>
          <w:sz w:val="24"/>
          <w:szCs w:val="24"/>
        </w:rPr>
        <w:t>.</w:t>
      </w:r>
      <w:r w:rsidR="000867AF">
        <w:rPr>
          <w:rFonts w:ascii="Times New Roman" w:hAnsi="Times New Roman" w:cs="Times New Roman" w:hint="eastAsia"/>
          <w:sz w:val="24"/>
          <w:szCs w:val="24"/>
        </w:rPr>
        <w:t>21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0867AF" w:rsidRPr="00FC02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 </w:t>
      </w:r>
      <w:r w:rsidR="000867AF">
        <w:rPr>
          <w:rFonts w:ascii="Times New Roman" w:hAnsi="Times New Roman" w:cs="Times New Roman" w:hint="eastAsia"/>
          <w:sz w:val="24"/>
          <w:szCs w:val="24"/>
        </w:rPr>
        <w:t>=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 .</w:t>
      </w:r>
      <w:r w:rsidR="000867AF">
        <w:rPr>
          <w:rFonts w:ascii="Times New Roman" w:hAnsi="Times New Roman" w:cs="Times New Roman" w:hint="eastAsia"/>
          <w:sz w:val="24"/>
          <w:szCs w:val="24"/>
        </w:rPr>
        <w:t>81</w:t>
      </w:r>
      <w:r w:rsidR="000867AF" w:rsidRPr="005A1550">
        <w:rPr>
          <w:rFonts w:ascii="Times New Roman" w:hAnsi="Times New Roman" w:cs="Times New Roman"/>
          <w:sz w:val="24"/>
          <w:szCs w:val="24"/>
        </w:rPr>
        <w:t xml:space="preserve">, </w:t>
      </w:r>
      <w:r w:rsidR="000867AF" w:rsidRPr="00D873BC">
        <w:rPr>
          <w:rFonts w:ascii="Times New Roman" w:eastAsia="Times New Roman" w:hAnsi="Times New Roman" w:cs="Times New Roman"/>
          <w:i/>
          <w:iCs/>
          <w:sz w:val="24"/>
          <w:szCs w:val="24"/>
        </w:rPr>
        <w:t>η</w:t>
      </w:r>
      <w:r w:rsidR="000867AF" w:rsidRPr="00D873B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="000867AF" w:rsidRPr="005A1550">
        <w:rPr>
          <w:rFonts w:ascii="Times New Roman" w:hAnsi="Times New Roman" w:cs="Times New Roman"/>
          <w:sz w:val="24"/>
          <w:szCs w:val="24"/>
        </w:rPr>
        <w:t>= .</w:t>
      </w:r>
      <w:r w:rsidR="000867AF">
        <w:rPr>
          <w:rFonts w:ascii="Times New Roman" w:hAnsi="Times New Roman" w:cs="Times New Roman" w:hint="eastAsia"/>
          <w:sz w:val="24"/>
          <w:szCs w:val="24"/>
        </w:rPr>
        <w:t>01</w:t>
      </w:r>
      <w:r w:rsidR="000867AF" w:rsidRPr="005A1550">
        <w:rPr>
          <w:rFonts w:ascii="Times New Roman" w:hAnsi="Times New Roman" w:cs="Times New Roman"/>
          <w:sz w:val="24"/>
          <w:szCs w:val="24"/>
        </w:rPr>
        <w:t>).</w:t>
      </w:r>
      <w:r w:rsidR="000867A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A8028EE" w14:textId="77777777" w:rsidR="00DA2DA2" w:rsidRDefault="00DA2DA2" w:rsidP="000867AF">
      <w:pPr>
        <w:rPr>
          <w:rFonts w:ascii="Times New Roman" w:hAnsi="Times New Roman" w:cs="Times New Roman"/>
          <w:sz w:val="24"/>
          <w:szCs w:val="24"/>
        </w:rPr>
      </w:pPr>
    </w:p>
    <w:p w14:paraId="45EAC732" w14:textId="77777777" w:rsidR="00270ADF" w:rsidRDefault="00270ADF" w:rsidP="00270ADF">
      <w:pPr>
        <w:rPr>
          <w:rFonts w:ascii="Times New Roman" w:hAnsi="Times New Roman" w:cs="Times New Roman"/>
          <w:sz w:val="24"/>
          <w:szCs w:val="24"/>
        </w:rPr>
      </w:pPr>
    </w:p>
    <w:p w14:paraId="48711342" w14:textId="77777777" w:rsidR="005A1550" w:rsidRDefault="005A15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2E8AF7" w14:textId="21913631" w:rsidR="005A1550" w:rsidRPr="005A1550" w:rsidRDefault="00A555C7" w:rsidP="005A1550">
      <w:pPr>
        <w:rPr>
          <w:rFonts w:ascii="Times New Roman" w:hAnsi="Times New Roman" w:cs="Times New Roman"/>
          <w:sz w:val="24"/>
          <w:szCs w:val="24"/>
        </w:rPr>
      </w:pPr>
      <w:r w:rsidRPr="005A1550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5A1550" w:rsidRPr="005A1550">
        <w:rPr>
          <w:rFonts w:ascii="Times New Roman" w:hAnsi="Times New Roman" w:cs="Times New Roman"/>
          <w:sz w:val="24"/>
          <w:szCs w:val="24"/>
        </w:rPr>
        <w:t xml:space="preserve"> Figure 1 </w:t>
      </w:r>
    </w:p>
    <w:p w14:paraId="60B175C8" w14:textId="5A9FCEBA" w:rsidR="005A1550" w:rsidRPr="00A555C7" w:rsidRDefault="005A1550" w:rsidP="005A1550">
      <w:pPr>
        <w:rPr>
          <w:rFonts w:ascii="Times New Roman" w:hAnsi="Times New Roman" w:cs="Times New Roman"/>
          <w:sz w:val="24"/>
          <w:szCs w:val="24"/>
        </w:rPr>
      </w:pPr>
      <w:r w:rsidRPr="00A555C7">
        <w:rPr>
          <w:rFonts w:ascii="Times New Roman" w:hAnsi="Times New Roman" w:cs="Times New Roman"/>
          <w:sz w:val="24"/>
          <w:szCs w:val="24"/>
        </w:rPr>
        <w:t>Changes in salivary DHEA levels during TSST–OL sessions after classification into</w:t>
      </w:r>
      <w:r w:rsidRPr="00A555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52C8" w:rsidRPr="00A555C7">
        <w:rPr>
          <w:rFonts w:ascii="Times New Roman" w:hAnsi="Times New Roman" w:cs="Times New Roman" w:hint="eastAsia"/>
          <w:sz w:val="24"/>
          <w:szCs w:val="24"/>
        </w:rPr>
        <w:t>three</w:t>
      </w:r>
      <w:r w:rsidRPr="00A555C7">
        <w:rPr>
          <w:rFonts w:ascii="Times New Roman" w:hAnsi="Times New Roman" w:cs="Times New Roman"/>
          <w:sz w:val="24"/>
          <w:szCs w:val="24"/>
        </w:rPr>
        <w:t xml:space="preserve"> groups (</w:t>
      </w:r>
      <w:r w:rsidR="006052C8" w:rsidRPr="00A555C7">
        <w:rPr>
          <w:rFonts w:ascii="Times New Roman" w:hAnsi="Times New Roman" w:cs="Times New Roman" w:hint="eastAsia"/>
          <w:sz w:val="24"/>
          <w:szCs w:val="24"/>
        </w:rPr>
        <w:t>No Coffee</w:t>
      </w:r>
      <w:r w:rsidRPr="00A555C7">
        <w:rPr>
          <w:rFonts w:ascii="Times New Roman" w:hAnsi="Times New Roman" w:cs="Times New Roman"/>
          <w:sz w:val="24"/>
          <w:szCs w:val="24"/>
        </w:rPr>
        <w:t xml:space="preserve">: N = </w:t>
      </w:r>
      <w:r w:rsidR="006052C8" w:rsidRPr="00A555C7">
        <w:rPr>
          <w:rFonts w:ascii="Times New Roman" w:hAnsi="Times New Roman" w:cs="Times New Roman" w:hint="eastAsia"/>
          <w:sz w:val="24"/>
          <w:szCs w:val="24"/>
        </w:rPr>
        <w:t>14</w:t>
      </w:r>
      <w:r w:rsidRPr="00A555C7">
        <w:rPr>
          <w:rFonts w:ascii="Times New Roman" w:hAnsi="Times New Roman" w:cs="Times New Roman"/>
          <w:sz w:val="24"/>
          <w:szCs w:val="24"/>
        </w:rPr>
        <w:t>, L</w:t>
      </w:r>
      <w:r w:rsidR="006052C8" w:rsidRPr="00A555C7">
        <w:rPr>
          <w:rFonts w:ascii="Times New Roman" w:hAnsi="Times New Roman" w:cs="Times New Roman" w:hint="eastAsia"/>
          <w:sz w:val="24"/>
          <w:szCs w:val="24"/>
        </w:rPr>
        <w:t>ow Coffee</w:t>
      </w:r>
      <w:r w:rsidRPr="00A555C7">
        <w:rPr>
          <w:rFonts w:ascii="Times New Roman" w:hAnsi="Times New Roman" w:cs="Times New Roman"/>
          <w:sz w:val="24"/>
          <w:szCs w:val="24"/>
        </w:rPr>
        <w:t xml:space="preserve">: N = </w:t>
      </w:r>
      <w:r w:rsidR="006052C8" w:rsidRPr="00A555C7">
        <w:rPr>
          <w:rFonts w:ascii="Times New Roman" w:hAnsi="Times New Roman" w:cs="Times New Roman" w:hint="eastAsia"/>
          <w:sz w:val="24"/>
          <w:szCs w:val="24"/>
        </w:rPr>
        <w:t>14</w:t>
      </w:r>
      <w:r w:rsidRPr="00A555C7">
        <w:rPr>
          <w:rFonts w:ascii="Times New Roman" w:hAnsi="Times New Roman" w:cs="Times New Roman"/>
          <w:sz w:val="24"/>
          <w:szCs w:val="24"/>
        </w:rPr>
        <w:t xml:space="preserve">, </w:t>
      </w:r>
      <w:r w:rsidR="006052C8" w:rsidRPr="00A555C7">
        <w:rPr>
          <w:rFonts w:ascii="Times New Roman" w:hAnsi="Times New Roman" w:cs="Times New Roman" w:hint="eastAsia"/>
          <w:sz w:val="24"/>
          <w:szCs w:val="24"/>
        </w:rPr>
        <w:t>High Coffee</w:t>
      </w:r>
      <w:r w:rsidRPr="00A555C7">
        <w:rPr>
          <w:rFonts w:ascii="Times New Roman" w:hAnsi="Times New Roman" w:cs="Times New Roman"/>
          <w:sz w:val="24"/>
          <w:szCs w:val="24"/>
        </w:rPr>
        <w:t xml:space="preserve">: N = </w:t>
      </w:r>
      <w:r w:rsidR="006052C8" w:rsidRPr="00A555C7">
        <w:rPr>
          <w:rFonts w:ascii="Times New Roman" w:hAnsi="Times New Roman" w:cs="Times New Roman" w:hint="eastAsia"/>
          <w:sz w:val="24"/>
          <w:szCs w:val="24"/>
        </w:rPr>
        <w:t>15</w:t>
      </w:r>
      <w:r w:rsidRPr="00A555C7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3006BA0" w14:textId="4A05A184" w:rsidR="005A1550" w:rsidRPr="005A1550" w:rsidRDefault="005A1550" w:rsidP="005A1550">
      <w:pPr>
        <w:rPr>
          <w:rFonts w:ascii="Times New Roman" w:hAnsi="Times New Roman" w:cs="Times New Roman"/>
          <w:sz w:val="24"/>
          <w:szCs w:val="24"/>
        </w:rPr>
      </w:pPr>
      <w:r w:rsidRPr="005A1550">
        <w:rPr>
          <w:rFonts w:ascii="Times New Roman" w:hAnsi="Times New Roman" w:cs="Times New Roman"/>
          <w:sz w:val="24"/>
          <w:szCs w:val="24"/>
        </w:rPr>
        <w:t xml:space="preserve"> </w:t>
      </w:r>
      <w:r w:rsidR="006052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2E6F0A" wp14:editId="6A60B782">
            <wp:extent cx="5409450" cy="3584575"/>
            <wp:effectExtent l="0" t="0" r="1270" b="0"/>
            <wp:docPr id="53827297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609" cy="3587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2C84F" w14:textId="77777777" w:rsidR="0022329C" w:rsidRPr="005A1550" w:rsidRDefault="0022329C" w:rsidP="00EC08EF">
      <w:pPr>
        <w:rPr>
          <w:rFonts w:ascii="Times New Roman" w:hAnsi="Times New Roman" w:cs="Times New Roman"/>
          <w:sz w:val="24"/>
          <w:szCs w:val="24"/>
        </w:rPr>
      </w:pPr>
    </w:p>
    <w:sectPr w:rsidR="0022329C" w:rsidRPr="005A1550" w:rsidSect="006307E4">
      <w:pgSz w:w="11906" w:h="16838"/>
      <w:pgMar w:top="1985" w:right="1701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9B9C91" w14:textId="77777777" w:rsidR="00A11842" w:rsidRDefault="00A11842">
      <w:r>
        <w:separator/>
      </w:r>
    </w:p>
  </w:endnote>
  <w:endnote w:type="continuationSeparator" w:id="0">
    <w:p w14:paraId="198FB85A" w14:textId="77777777" w:rsidR="00A11842" w:rsidRDefault="00A11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4B33EB" w14:textId="77777777" w:rsidR="00A11842" w:rsidRDefault="00A11842">
      <w:r>
        <w:separator/>
      </w:r>
    </w:p>
  </w:footnote>
  <w:footnote w:type="continuationSeparator" w:id="0">
    <w:p w14:paraId="5F333C3E" w14:textId="77777777" w:rsidR="00A11842" w:rsidRDefault="00A11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A83"/>
    <w:rsid w:val="000011C3"/>
    <w:rsid w:val="00001998"/>
    <w:rsid w:val="00002E1B"/>
    <w:rsid w:val="00007444"/>
    <w:rsid w:val="00010EEA"/>
    <w:rsid w:val="0001443C"/>
    <w:rsid w:val="00015F0F"/>
    <w:rsid w:val="0001605B"/>
    <w:rsid w:val="000175D7"/>
    <w:rsid w:val="00023DAB"/>
    <w:rsid w:val="0002401C"/>
    <w:rsid w:val="00026875"/>
    <w:rsid w:val="00033058"/>
    <w:rsid w:val="00034FB5"/>
    <w:rsid w:val="0003528D"/>
    <w:rsid w:val="00040B38"/>
    <w:rsid w:val="00043864"/>
    <w:rsid w:val="0004703A"/>
    <w:rsid w:val="000476E6"/>
    <w:rsid w:val="00052B49"/>
    <w:rsid w:val="00053209"/>
    <w:rsid w:val="00057D4F"/>
    <w:rsid w:val="00062923"/>
    <w:rsid w:val="000637CC"/>
    <w:rsid w:val="000657E2"/>
    <w:rsid w:val="00072B97"/>
    <w:rsid w:val="00075563"/>
    <w:rsid w:val="000767F1"/>
    <w:rsid w:val="00077F37"/>
    <w:rsid w:val="000810D2"/>
    <w:rsid w:val="0008578D"/>
    <w:rsid w:val="000867AF"/>
    <w:rsid w:val="00087536"/>
    <w:rsid w:val="00087F9B"/>
    <w:rsid w:val="00092A3A"/>
    <w:rsid w:val="00094A03"/>
    <w:rsid w:val="00096B3B"/>
    <w:rsid w:val="00097983"/>
    <w:rsid w:val="000A2CA5"/>
    <w:rsid w:val="000A42D3"/>
    <w:rsid w:val="000A5439"/>
    <w:rsid w:val="000A551C"/>
    <w:rsid w:val="000A5DCF"/>
    <w:rsid w:val="000A5E4B"/>
    <w:rsid w:val="000A705A"/>
    <w:rsid w:val="000B1E26"/>
    <w:rsid w:val="000B2AE3"/>
    <w:rsid w:val="000B2CAD"/>
    <w:rsid w:val="000C01B9"/>
    <w:rsid w:val="000C04F6"/>
    <w:rsid w:val="000C74A6"/>
    <w:rsid w:val="000D1549"/>
    <w:rsid w:val="000D49A7"/>
    <w:rsid w:val="000E2509"/>
    <w:rsid w:val="000E3A06"/>
    <w:rsid w:val="000E58F4"/>
    <w:rsid w:val="000F0C6A"/>
    <w:rsid w:val="000F1EDD"/>
    <w:rsid w:val="000F420B"/>
    <w:rsid w:val="001006C1"/>
    <w:rsid w:val="00101642"/>
    <w:rsid w:val="00101D18"/>
    <w:rsid w:val="00101ED3"/>
    <w:rsid w:val="001032F2"/>
    <w:rsid w:val="00104600"/>
    <w:rsid w:val="0010486D"/>
    <w:rsid w:val="00107C40"/>
    <w:rsid w:val="001134ED"/>
    <w:rsid w:val="0011761F"/>
    <w:rsid w:val="00120BD7"/>
    <w:rsid w:val="0012119A"/>
    <w:rsid w:val="00121A46"/>
    <w:rsid w:val="00122913"/>
    <w:rsid w:val="00127E9C"/>
    <w:rsid w:val="0013029F"/>
    <w:rsid w:val="0013286D"/>
    <w:rsid w:val="001337D6"/>
    <w:rsid w:val="00134088"/>
    <w:rsid w:val="00134315"/>
    <w:rsid w:val="001355FF"/>
    <w:rsid w:val="0013621D"/>
    <w:rsid w:val="00142DEA"/>
    <w:rsid w:val="00144269"/>
    <w:rsid w:val="001458DF"/>
    <w:rsid w:val="00145D10"/>
    <w:rsid w:val="0015195C"/>
    <w:rsid w:val="001530BF"/>
    <w:rsid w:val="001537A7"/>
    <w:rsid w:val="00162AA6"/>
    <w:rsid w:val="00164DEA"/>
    <w:rsid w:val="0016648F"/>
    <w:rsid w:val="0017323B"/>
    <w:rsid w:val="0017524A"/>
    <w:rsid w:val="00184146"/>
    <w:rsid w:val="00184E65"/>
    <w:rsid w:val="00187AB8"/>
    <w:rsid w:val="00191C72"/>
    <w:rsid w:val="001933C0"/>
    <w:rsid w:val="00193C17"/>
    <w:rsid w:val="00194CB1"/>
    <w:rsid w:val="00194FC5"/>
    <w:rsid w:val="00195851"/>
    <w:rsid w:val="00196822"/>
    <w:rsid w:val="001A1B90"/>
    <w:rsid w:val="001A3888"/>
    <w:rsid w:val="001A4A2A"/>
    <w:rsid w:val="001A68BA"/>
    <w:rsid w:val="001A6BD2"/>
    <w:rsid w:val="001A7D51"/>
    <w:rsid w:val="001B1DFF"/>
    <w:rsid w:val="001B2DCA"/>
    <w:rsid w:val="001B3322"/>
    <w:rsid w:val="001B5051"/>
    <w:rsid w:val="001B520C"/>
    <w:rsid w:val="001C060F"/>
    <w:rsid w:val="001C07E1"/>
    <w:rsid w:val="001C1100"/>
    <w:rsid w:val="001C13CF"/>
    <w:rsid w:val="001C1CA4"/>
    <w:rsid w:val="001C3130"/>
    <w:rsid w:val="001C5CAF"/>
    <w:rsid w:val="001D0D05"/>
    <w:rsid w:val="001D641B"/>
    <w:rsid w:val="001D6A20"/>
    <w:rsid w:val="001E1332"/>
    <w:rsid w:val="001E3092"/>
    <w:rsid w:val="001E3309"/>
    <w:rsid w:val="001E3D58"/>
    <w:rsid w:val="001E582A"/>
    <w:rsid w:val="001E69CA"/>
    <w:rsid w:val="001F2285"/>
    <w:rsid w:val="001F4419"/>
    <w:rsid w:val="001F50E1"/>
    <w:rsid w:val="001F5A1D"/>
    <w:rsid w:val="001F6495"/>
    <w:rsid w:val="001F7723"/>
    <w:rsid w:val="00200C55"/>
    <w:rsid w:val="00200D96"/>
    <w:rsid w:val="00203551"/>
    <w:rsid w:val="002107DF"/>
    <w:rsid w:val="00212208"/>
    <w:rsid w:val="002148B8"/>
    <w:rsid w:val="0022053A"/>
    <w:rsid w:val="00221FA3"/>
    <w:rsid w:val="0022329C"/>
    <w:rsid w:val="00225D76"/>
    <w:rsid w:val="00227256"/>
    <w:rsid w:val="00231004"/>
    <w:rsid w:val="00231A83"/>
    <w:rsid w:val="002340FE"/>
    <w:rsid w:val="00234E26"/>
    <w:rsid w:val="002354C8"/>
    <w:rsid w:val="00236CCA"/>
    <w:rsid w:val="00237B0D"/>
    <w:rsid w:val="002451AA"/>
    <w:rsid w:val="00246023"/>
    <w:rsid w:val="00246B66"/>
    <w:rsid w:val="00252720"/>
    <w:rsid w:val="00260330"/>
    <w:rsid w:val="002653F5"/>
    <w:rsid w:val="00270ADF"/>
    <w:rsid w:val="002742FF"/>
    <w:rsid w:val="00274BD4"/>
    <w:rsid w:val="002778DB"/>
    <w:rsid w:val="00280193"/>
    <w:rsid w:val="00280B06"/>
    <w:rsid w:val="00281B76"/>
    <w:rsid w:val="0028476C"/>
    <w:rsid w:val="00284CC9"/>
    <w:rsid w:val="00284DB3"/>
    <w:rsid w:val="00287A69"/>
    <w:rsid w:val="00287E28"/>
    <w:rsid w:val="0029217A"/>
    <w:rsid w:val="00292844"/>
    <w:rsid w:val="00293F39"/>
    <w:rsid w:val="0029452C"/>
    <w:rsid w:val="002A00BA"/>
    <w:rsid w:val="002A4F20"/>
    <w:rsid w:val="002A5495"/>
    <w:rsid w:val="002A6DEF"/>
    <w:rsid w:val="002B1F49"/>
    <w:rsid w:val="002B4D8F"/>
    <w:rsid w:val="002B4FED"/>
    <w:rsid w:val="002B6BE2"/>
    <w:rsid w:val="002C16E8"/>
    <w:rsid w:val="002C1996"/>
    <w:rsid w:val="002C336F"/>
    <w:rsid w:val="002C5CF6"/>
    <w:rsid w:val="002D008B"/>
    <w:rsid w:val="002D1733"/>
    <w:rsid w:val="002D1777"/>
    <w:rsid w:val="002D2E72"/>
    <w:rsid w:val="002D4792"/>
    <w:rsid w:val="002D4D1B"/>
    <w:rsid w:val="002D4FEC"/>
    <w:rsid w:val="002D510D"/>
    <w:rsid w:val="002D5677"/>
    <w:rsid w:val="002D63B0"/>
    <w:rsid w:val="002D6BBC"/>
    <w:rsid w:val="002E1250"/>
    <w:rsid w:val="002E465B"/>
    <w:rsid w:val="002E63AC"/>
    <w:rsid w:val="002E704F"/>
    <w:rsid w:val="002E7715"/>
    <w:rsid w:val="002E7882"/>
    <w:rsid w:val="002F329E"/>
    <w:rsid w:val="002F48FF"/>
    <w:rsid w:val="00300852"/>
    <w:rsid w:val="00302A19"/>
    <w:rsid w:val="00303BB4"/>
    <w:rsid w:val="0030409E"/>
    <w:rsid w:val="00304987"/>
    <w:rsid w:val="00304C72"/>
    <w:rsid w:val="00305E89"/>
    <w:rsid w:val="00305F52"/>
    <w:rsid w:val="00307390"/>
    <w:rsid w:val="00307AEB"/>
    <w:rsid w:val="00312ECF"/>
    <w:rsid w:val="00313D45"/>
    <w:rsid w:val="00316CE0"/>
    <w:rsid w:val="00320448"/>
    <w:rsid w:val="00320C2F"/>
    <w:rsid w:val="0032348E"/>
    <w:rsid w:val="00323A8A"/>
    <w:rsid w:val="00323BFA"/>
    <w:rsid w:val="003273EA"/>
    <w:rsid w:val="003301F0"/>
    <w:rsid w:val="00330FB1"/>
    <w:rsid w:val="00333577"/>
    <w:rsid w:val="00335194"/>
    <w:rsid w:val="003415B5"/>
    <w:rsid w:val="003428DA"/>
    <w:rsid w:val="00354FE5"/>
    <w:rsid w:val="00356972"/>
    <w:rsid w:val="0035785D"/>
    <w:rsid w:val="00361075"/>
    <w:rsid w:val="003620CB"/>
    <w:rsid w:val="0036362A"/>
    <w:rsid w:val="00370856"/>
    <w:rsid w:val="00371058"/>
    <w:rsid w:val="0037150F"/>
    <w:rsid w:val="003740AA"/>
    <w:rsid w:val="00377A21"/>
    <w:rsid w:val="003801A6"/>
    <w:rsid w:val="0038383D"/>
    <w:rsid w:val="003878EB"/>
    <w:rsid w:val="00387E07"/>
    <w:rsid w:val="00393272"/>
    <w:rsid w:val="003971E2"/>
    <w:rsid w:val="003A0E5C"/>
    <w:rsid w:val="003A0F21"/>
    <w:rsid w:val="003A1367"/>
    <w:rsid w:val="003A17CD"/>
    <w:rsid w:val="003A6B38"/>
    <w:rsid w:val="003A6BEA"/>
    <w:rsid w:val="003A6BFB"/>
    <w:rsid w:val="003B05DD"/>
    <w:rsid w:val="003B1FCE"/>
    <w:rsid w:val="003B2396"/>
    <w:rsid w:val="003B2C1E"/>
    <w:rsid w:val="003B3263"/>
    <w:rsid w:val="003B34C1"/>
    <w:rsid w:val="003B5653"/>
    <w:rsid w:val="003C1ED8"/>
    <w:rsid w:val="003C4C81"/>
    <w:rsid w:val="003C6561"/>
    <w:rsid w:val="003C7CB6"/>
    <w:rsid w:val="003D0948"/>
    <w:rsid w:val="003D12BF"/>
    <w:rsid w:val="003D1BB6"/>
    <w:rsid w:val="003D2430"/>
    <w:rsid w:val="003D2879"/>
    <w:rsid w:val="003D2D08"/>
    <w:rsid w:val="003D7F38"/>
    <w:rsid w:val="003E0F23"/>
    <w:rsid w:val="003E1A92"/>
    <w:rsid w:val="003E28F0"/>
    <w:rsid w:val="003E3A0C"/>
    <w:rsid w:val="003E63D0"/>
    <w:rsid w:val="003E7649"/>
    <w:rsid w:val="003F02D6"/>
    <w:rsid w:val="003F1872"/>
    <w:rsid w:val="003F2138"/>
    <w:rsid w:val="003F2584"/>
    <w:rsid w:val="003F3F4D"/>
    <w:rsid w:val="003F52BD"/>
    <w:rsid w:val="003F643C"/>
    <w:rsid w:val="003F706E"/>
    <w:rsid w:val="0040091E"/>
    <w:rsid w:val="004030C0"/>
    <w:rsid w:val="00403850"/>
    <w:rsid w:val="00404E20"/>
    <w:rsid w:val="00405BFF"/>
    <w:rsid w:val="004062C6"/>
    <w:rsid w:val="004076FE"/>
    <w:rsid w:val="004102EE"/>
    <w:rsid w:val="004141CA"/>
    <w:rsid w:val="0041460A"/>
    <w:rsid w:val="00415F8B"/>
    <w:rsid w:val="00416F69"/>
    <w:rsid w:val="00421DF7"/>
    <w:rsid w:val="00430C1C"/>
    <w:rsid w:val="00430C80"/>
    <w:rsid w:val="0044332F"/>
    <w:rsid w:val="004444FA"/>
    <w:rsid w:val="00444BA1"/>
    <w:rsid w:val="004476D2"/>
    <w:rsid w:val="00450270"/>
    <w:rsid w:val="00452FB3"/>
    <w:rsid w:val="0045311C"/>
    <w:rsid w:val="00453771"/>
    <w:rsid w:val="00453B1C"/>
    <w:rsid w:val="00454C6A"/>
    <w:rsid w:val="0045714A"/>
    <w:rsid w:val="004619A2"/>
    <w:rsid w:val="004622EE"/>
    <w:rsid w:val="00463672"/>
    <w:rsid w:val="00473C61"/>
    <w:rsid w:val="00474EB4"/>
    <w:rsid w:val="004751E4"/>
    <w:rsid w:val="0047639C"/>
    <w:rsid w:val="00487E8C"/>
    <w:rsid w:val="004940E6"/>
    <w:rsid w:val="00495288"/>
    <w:rsid w:val="00497563"/>
    <w:rsid w:val="00497E00"/>
    <w:rsid w:val="004A757F"/>
    <w:rsid w:val="004B0B6F"/>
    <w:rsid w:val="004B3726"/>
    <w:rsid w:val="004B64B0"/>
    <w:rsid w:val="004C0C52"/>
    <w:rsid w:val="004C50AE"/>
    <w:rsid w:val="004C59DF"/>
    <w:rsid w:val="004C7551"/>
    <w:rsid w:val="004D0272"/>
    <w:rsid w:val="004D116B"/>
    <w:rsid w:val="004D1D7F"/>
    <w:rsid w:val="004D2CDF"/>
    <w:rsid w:val="004D6718"/>
    <w:rsid w:val="004E16CB"/>
    <w:rsid w:val="004E24DB"/>
    <w:rsid w:val="004E3A65"/>
    <w:rsid w:val="004E4277"/>
    <w:rsid w:val="004F206A"/>
    <w:rsid w:val="00501B62"/>
    <w:rsid w:val="00504702"/>
    <w:rsid w:val="00511133"/>
    <w:rsid w:val="0051594D"/>
    <w:rsid w:val="00520169"/>
    <w:rsid w:val="00520991"/>
    <w:rsid w:val="00520EC0"/>
    <w:rsid w:val="00524596"/>
    <w:rsid w:val="00525171"/>
    <w:rsid w:val="005261AE"/>
    <w:rsid w:val="005265B9"/>
    <w:rsid w:val="00527409"/>
    <w:rsid w:val="00544D84"/>
    <w:rsid w:val="005450AD"/>
    <w:rsid w:val="00552908"/>
    <w:rsid w:val="005614E6"/>
    <w:rsid w:val="00563711"/>
    <w:rsid w:val="00566B1F"/>
    <w:rsid w:val="005676B0"/>
    <w:rsid w:val="0057071A"/>
    <w:rsid w:val="00571191"/>
    <w:rsid w:val="00573BA2"/>
    <w:rsid w:val="00573CC7"/>
    <w:rsid w:val="00573D1E"/>
    <w:rsid w:val="005748D2"/>
    <w:rsid w:val="00580157"/>
    <w:rsid w:val="00581FEF"/>
    <w:rsid w:val="005821BD"/>
    <w:rsid w:val="0058296B"/>
    <w:rsid w:val="00583FCF"/>
    <w:rsid w:val="00584CCE"/>
    <w:rsid w:val="005851C3"/>
    <w:rsid w:val="0058522B"/>
    <w:rsid w:val="005866BF"/>
    <w:rsid w:val="00586C7E"/>
    <w:rsid w:val="00590941"/>
    <w:rsid w:val="005910E7"/>
    <w:rsid w:val="005931F1"/>
    <w:rsid w:val="005962D5"/>
    <w:rsid w:val="00596555"/>
    <w:rsid w:val="005A001D"/>
    <w:rsid w:val="005A1550"/>
    <w:rsid w:val="005A3CA3"/>
    <w:rsid w:val="005A3F32"/>
    <w:rsid w:val="005A6A1A"/>
    <w:rsid w:val="005A70F9"/>
    <w:rsid w:val="005A79CD"/>
    <w:rsid w:val="005B158B"/>
    <w:rsid w:val="005B5CE9"/>
    <w:rsid w:val="005C1912"/>
    <w:rsid w:val="005C7469"/>
    <w:rsid w:val="005D1D95"/>
    <w:rsid w:val="005D1DB0"/>
    <w:rsid w:val="005D2E76"/>
    <w:rsid w:val="005D4966"/>
    <w:rsid w:val="005D7B99"/>
    <w:rsid w:val="005E1352"/>
    <w:rsid w:val="005E28AC"/>
    <w:rsid w:val="005E3E68"/>
    <w:rsid w:val="005E54D2"/>
    <w:rsid w:val="005E5D08"/>
    <w:rsid w:val="005F4C9A"/>
    <w:rsid w:val="005F4F5D"/>
    <w:rsid w:val="005F781E"/>
    <w:rsid w:val="00600B91"/>
    <w:rsid w:val="0060270D"/>
    <w:rsid w:val="00602C44"/>
    <w:rsid w:val="00604905"/>
    <w:rsid w:val="006052C8"/>
    <w:rsid w:val="00605716"/>
    <w:rsid w:val="00610B1A"/>
    <w:rsid w:val="0061109E"/>
    <w:rsid w:val="006121C2"/>
    <w:rsid w:val="00617577"/>
    <w:rsid w:val="00617C31"/>
    <w:rsid w:val="0062114E"/>
    <w:rsid w:val="0062171B"/>
    <w:rsid w:val="00622C4B"/>
    <w:rsid w:val="0062338F"/>
    <w:rsid w:val="00624935"/>
    <w:rsid w:val="00625874"/>
    <w:rsid w:val="006276D1"/>
    <w:rsid w:val="006307E4"/>
    <w:rsid w:val="00632F77"/>
    <w:rsid w:val="00633BC9"/>
    <w:rsid w:val="00634852"/>
    <w:rsid w:val="006351D9"/>
    <w:rsid w:val="006403D0"/>
    <w:rsid w:val="00641DF1"/>
    <w:rsid w:val="00642BA7"/>
    <w:rsid w:val="00643383"/>
    <w:rsid w:val="00646EF7"/>
    <w:rsid w:val="00647F21"/>
    <w:rsid w:val="00650DBC"/>
    <w:rsid w:val="006537C9"/>
    <w:rsid w:val="00662736"/>
    <w:rsid w:val="0066534D"/>
    <w:rsid w:val="00665EBA"/>
    <w:rsid w:val="00666159"/>
    <w:rsid w:val="006678F3"/>
    <w:rsid w:val="00670160"/>
    <w:rsid w:val="0067027B"/>
    <w:rsid w:val="00670EFD"/>
    <w:rsid w:val="00671E7C"/>
    <w:rsid w:val="00671E86"/>
    <w:rsid w:val="0067334A"/>
    <w:rsid w:val="00673CF7"/>
    <w:rsid w:val="00675A9C"/>
    <w:rsid w:val="0067608F"/>
    <w:rsid w:val="00677E73"/>
    <w:rsid w:val="00686506"/>
    <w:rsid w:val="0068729B"/>
    <w:rsid w:val="0069140F"/>
    <w:rsid w:val="006917FB"/>
    <w:rsid w:val="0069475B"/>
    <w:rsid w:val="006A0FB2"/>
    <w:rsid w:val="006A359E"/>
    <w:rsid w:val="006A390C"/>
    <w:rsid w:val="006A4094"/>
    <w:rsid w:val="006A5F92"/>
    <w:rsid w:val="006A7612"/>
    <w:rsid w:val="006B06FC"/>
    <w:rsid w:val="006B1092"/>
    <w:rsid w:val="006B1377"/>
    <w:rsid w:val="006B1D7D"/>
    <w:rsid w:val="006B6147"/>
    <w:rsid w:val="006C1477"/>
    <w:rsid w:val="006C2391"/>
    <w:rsid w:val="006C23F3"/>
    <w:rsid w:val="006C29AE"/>
    <w:rsid w:val="006C2E9C"/>
    <w:rsid w:val="006C3509"/>
    <w:rsid w:val="006C5086"/>
    <w:rsid w:val="006C5895"/>
    <w:rsid w:val="006D207E"/>
    <w:rsid w:val="006D3195"/>
    <w:rsid w:val="006D3629"/>
    <w:rsid w:val="006D4CDC"/>
    <w:rsid w:val="006E0B09"/>
    <w:rsid w:val="006E18B2"/>
    <w:rsid w:val="006E5C3F"/>
    <w:rsid w:val="006F188F"/>
    <w:rsid w:val="006F58BF"/>
    <w:rsid w:val="006F67AE"/>
    <w:rsid w:val="0070586D"/>
    <w:rsid w:val="0070610F"/>
    <w:rsid w:val="00707334"/>
    <w:rsid w:val="0071028F"/>
    <w:rsid w:val="007112C9"/>
    <w:rsid w:val="0071368F"/>
    <w:rsid w:val="00721A17"/>
    <w:rsid w:val="0072269A"/>
    <w:rsid w:val="0072701F"/>
    <w:rsid w:val="007342F2"/>
    <w:rsid w:val="007346A0"/>
    <w:rsid w:val="00735794"/>
    <w:rsid w:val="0073607F"/>
    <w:rsid w:val="007360FA"/>
    <w:rsid w:val="00740A39"/>
    <w:rsid w:val="00740EDA"/>
    <w:rsid w:val="00744CF4"/>
    <w:rsid w:val="007456B4"/>
    <w:rsid w:val="00750724"/>
    <w:rsid w:val="00752D8A"/>
    <w:rsid w:val="00752F4C"/>
    <w:rsid w:val="00761CB6"/>
    <w:rsid w:val="00762C2B"/>
    <w:rsid w:val="00763EFC"/>
    <w:rsid w:val="00764373"/>
    <w:rsid w:val="0076450E"/>
    <w:rsid w:val="00765359"/>
    <w:rsid w:val="00765464"/>
    <w:rsid w:val="00770EDC"/>
    <w:rsid w:val="007724DF"/>
    <w:rsid w:val="00777F0D"/>
    <w:rsid w:val="007814EC"/>
    <w:rsid w:val="00786881"/>
    <w:rsid w:val="00790A74"/>
    <w:rsid w:val="00791711"/>
    <w:rsid w:val="00792022"/>
    <w:rsid w:val="007A0958"/>
    <w:rsid w:val="007A0BF5"/>
    <w:rsid w:val="007A1371"/>
    <w:rsid w:val="007A4248"/>
    <w:rsid w:val="007A46FD"/>
    <w:rsid w:val="007A4C98"/>
    <w:rsid w:val="007A627E"/>
    <w:rsid w:val="007A6295"/>
    <w:rsid w:val="007B1878"/>
    <w:rsid w:val="007B274E"/>
    <w:rsid w:val="007B292C"/>
    <w:rsid w:val="007B3637"/>
    <w:rsid w:val="007B4FA9"/>
    <w:rsid w:val="007C0575"/>
    <w:rsid w:val="007C1566"/>
    <w:rsid w:val="007C17D5"/>
    <w:rsid w:val="007C42C5"/>
    <w:rsid w:val="007C4A16"/>
    <w:rsid w:val="007C51BC"/>
    <w:rsid w:val="007D2318"/>
    <w:rsid w:val="007D4E29"/>
    <w:rsid w:val="007D69A8"/>
    <w:rsid w:val="007E08C5"/>
    <w:rsid w:val="007E1528"/>
    <w:rsid w:val="007E5A22"/>
    <w:rsid w:val="007E63A1"/>
    <w:rsid w:val="007F06B5"/>
    <w:rsid w:val="007F1C0C"/>
    <w:rsid w:val="007F35D0"/>
    <w:rsid w:val="007F615F"/>
    <w:rsid w:val="007F6BB6"/>
    <w:rsid w:val="007F7363"/>
    <w:rsid w:val="00803C3B"/>
    <w:rsid w:val="00806DC7"/>
    <w:rsid w:val="0081037F"/>
    <w:rsid w:val="00811710"/>
    <w:rsid w:val="008136F6"/>
    <w:rsid w:val="00814258"/>
    <w:rsid w:val="0081699C"/>
    <w:rsid w:val="008171A0"/>
    <w:rsid w:val="0082133B"/>
    <w:rsid w:val="00822B3B"/>
    <w:rsid w:val="0082390B"/>
    <w:rsid w:val="0082441B"/>
    <w:rsid w:val="008245A9"/>
    <w:rsid w:val="00826AE3"/>
    <w:rsid w:val="008328FF"/>
    <w:rsid w:val="008358D8"/>
    <w:rsid w:val="00836761"/>
    <w:rsid w:val="00837216"/>
    <w:rsid w:val="00841833"/>
    <w:rsid w:val="00841A5F"/>
    <w:rsid w:val="0084293A"/>
    <w:rsid w:val="0084561C"/>
    <w:rsid w:val="0084733C"/>
    <w:rsid w:val="00847F0B"/>
    <w:rsid w:val="008513D6"/>
    <w:rsid w:val="00852B15"/>
    <w:rsid w:val="0085639A"/>
    <w:rsid w:val="00856BAC"/>
    <w:rsid w:val="00856E41"/>
    <w:rsid w:val="00857B62"/>
    <w:rsid w:val="00863CA3"/>
    <w:rsid w:val="00864DB6"/>
    <w:rsid w:val="008670EF"/>
    <w:rsid w:val="008671CD"/>
    <w:rsid w:val="008704B7"/>
    <w:rsid w:val="008765C5"/>
    <w:rsid w:val="00881D6C"/>
    <w:rsid w:val="00883BA3"/>
    <w:rsid w:val="008861C1"/>
    <w:rsid w:val="0088623C"/>
    <w:rsid w:val="00887697"/>
    <w:rsid w:val="008918A9"/>
    <w:rsid w:val="00892771"/>
    <w:rsid w:val="00892D95"/>
    <w:rsid w:val="00896ED4"/>
    <w:rsid w:val="008A0BF9"/>
    <w:rsid w:val="008A140F"/>
    <w:rsid w:val="008A356A"/>
    <w:rsid w:val="008A4887"/>
    <w:rsid w:val="008B0728"/>
    <w:rsid w:val="008B0904"/>
    <w:rsid w:val="008B13A2"/>
    <w:rsid w:val="008B1AA6"/>
    <w:rsid w:val="008B20D0"/>
    <w:rsid w:val="008B4064"/>
    <w:rsid w:val="008B4AAB"/>
    <w:rsid w:val="008B6BDD"/>
    <w:rsid w:val="008C187C"/>
    <w:rsid w:val="008C224C"/>
    <w:rsid w:val="008C4A7B"/>
    <w:rsid w:val="008C5B1F"/>
    <w:rsid w:val="008C5E3B"/>
    <w:rsid w:val="008C5F33"/>
    <w:rsid w:val="008C7B18"/>
    <w:rsid w:val="008D21AD"/>
    <w:rsid w:val="008D2C36"/>
    <w:rsid w:val="008D51EC"/>
    <w:rsid w:val="008E019E"/>
    <w:rsid w:val="008E0E1E"/>
    <w:rsid w:val="008E1D86"/>
    <w:rsid w:val="008E2797"/>
    <w:rsid w:val="008E2D7E"/>
    <w:rsid w:val="008E3458"/>
    <w:rsid w:val="008F0756"/>
    <w:rsid w:val="008F189A"/>
    <w:rsid w:val="008F282B"/>
    <w:rsid w:val="008F3539"/>
    <w:rsid w:val="008F3BA0"/>
    <w:rsid w:val="008F3F81"/>
    <w:rsid w:val="009011D5"/>
    <w:rsid w:val="009014B5"/>
    <w:rsid w:val="00907621"/>
    <w:rsid w:val="009123D5"/>
    <w:rsid w:val="00913E16"/>
    <w:rsid w:val="009162AC"/>
    <w:rsid w:val="009176D4"/>
    <w:rsid w:val="00921C25"/>
    <w:rsid w:val="00922000"/>
    <w:rsid w:val="00923973"/>
    <w:rsid w:val="00923B3C"/>
    <w:rsid w:val="0093239D"/>
    <w:rsid w:val="00932987"/>
    <w:rsid w:val="00932C37"/>
    <w:rsid w:val="00933DBF"/>
    <w:rsid w:val="0094086A"/>
    <w:rsid w:val="00943628"/>
    <w:rsid w:val="00944EDC"/>
    <w:rsid w:val="00945FA3"/>
    <w:rsid w:val="00952332"/>
    <w:rsid w:val="00956B44"/>
    <w:rsid w:val="0095744D"/>
    <w:rsid w:val="009613BA"/>
    <w:rsid w:val="00961AB4"/>
    <w:rsid w:val="00961D12"/>
    <w:rsid w:val="00961E34"/>
    <w:rsid w:val="00963282"/>
    <w:rsid w:val="00964C87"/>
    <w:rsid w:val="00965AFF"/>
    <w:rsid w:val="00967ED6"/>
    <w:rsid w:val="009705CE"/>
    <w:rsid w:val="00972A66"/>
    <w:rsid w:val="00972D1A"/>
    <w:rsid w:val="00976108"/>
    <w:rsid w:val="00977C2D"/>
    <w:rsid w:val="009828C5"/>
    <w:rsid w:val="00983D7E"/>
    <w:rsid w:val="00986249"/>
    <w:rsid w:val="0098632F"/>
    <w:rsid w:val="00986BC0"/>
    <w:rsid w:val="00990106"/>
    <w:rsid w:val="00993C4A"/>
    <w:rsid w:val="009942E7"/>
    <w:rsid w:val="0099479E"/>
    <w:rsid w:val="009959B5"/>
    <w:rsid w:val="00995A6F"/>
    <w:rsid w:val="00996CE3"/>
    <w:rsid w:val="00996DF1"/>
    <w:rsid w:val="00997888"/>
    <w:rsid w:val="009A06CB"/>
    <w:rsid w:val="009A0AA4"/>
    <w:rsid w:val="009A156E"/>
    <w:rsid w:val="009A2D5C"/>
    <w:rsid w:val="009A471F"/>
    <w:rsid w:val="009A52DB"/>
    <w:rsid w:val="009A7BDB"/>
    <w:rsid w:val="009B428B"/>
    <w:rsid w:val="009C091F"/>
    <w:rsid w:val="009C15AD"/>
    <w:rsid w:val="009C18BF"/>
    <w:rsid w:val="009C59E9"/>
    <w:rsid w:val="009C64AF"/>
    <w:rsid w:val="009C6688"/>
    <w:rsid w:val="009D0F55"/>
    <w:rsid w:val="009D1459"/>
    <w:rsid w:val="009D6CF2"/>
    <w:rsid w:val="009E632D"/>
    <w:rsid w:val="009E6CA5"/>
    <w:rsid w:val="009F037B"/>
    <w:rsid w:val="009F143D"/>
    <w:rsid w:val="009F207B"/>
    <w:rsid w:val="009F37AC"/>
    <w:rsid w:val="00A00098"/>
    <w:rsid w:val="00A02CE8"/>
    <w:rsid w:val="00A04A39"/>
    <w:rsid w:val="00A0611C"/>
    <w:rsid w:val="00A067DA"/>
    <w:rsid w:val="00A11842"/>
    <w:rsid w:val="00A12326"/>
    <w:rsid w:val="00A125EE"/>
    <w:rsid w:val="00A149C4"/>
    <w:rsid w:val="00A15365"/>
    <w:rsid w:val="00A201CC"/>
    <w:rsid w:val="00A23600"/>
    <w:rsid w:val="00A2369E"/>
    <w:rsid w:val="00A249DC"/>
    <w:rsid w:val="00A272DA"/>
    <w:rsid w:val="00A340BB"/>
    <w:rsid w:val="00A359D9"/>
    <w:rsid w:val="00A423CF"/>
    <w:rsid w:val="00A453C7"/>
    <w:rsid w:val="00A476BD"/>
    <w:rsid w:val="00A52FCC"/>
    <w:rsid w:val="00A555C7"/>
    <w:rsid w:val="00A55C9F"/>
    <w:rsid w:val="00A5665D"/>
    <w:rsid w:val="00A617EF"/>
    <w:rsid w:val="00A617F0"/>
    <w:rsid w:val="00A65E00"/>
    <w:rsid w:val="00A661D7"/>
    <w:rsid w:val="00A70BFF"/>
    <w:rsid w:val="00A74305"/>
    <w:rsid w:val="00A749B3"/>
    <w:rsid w:val="00A77538"/>
    <w:rsid w:val="00A80F4C"/>
    <w:rsid w:val="00A81B31"/>
    <w:rsid w:val="00A82A68"/>
    <w:rsid w:val="00A8344D"/>
    <w:rsid w:val="00A84167"/>
    <w:rsid w:val="00A84942"/>
    <w:rsid w:val="00A851A1"/>
    <w:rsid w:val="00A8687B"/>
    <w:rsid w:val="00A869F2"/>
    <w:rsid w:val="00A906E8"/>
    <w:rsid w:val="00A938A2"/>
    <w:rsid w:val="00A93E76"/>
    <w:rsid w:val="00A97814"/>
    <w:rsid w:val="00AA02C7"/>
    <w:rsid w:val="00AA0AA9"/>
    <w:rsid w:val="00AA1735"/>
    <w:rsid w:val="00AA36F0"/>
    <w:rsid w:val="00AA409B"/>
    <w:rsid w:val="00AA4DB6"/>
    <w:rsid w:val="00AA6D9F"/>
    <w:rsid w:val="00AA7B11"/>
    <w:rsid w:val="00AB2213"/>
    <w:rsid w:val="00AB4F13"/>
    <w:rsid w:val="00AB54EC"/>
    <w:rsid w:val="00AB59E7"/>
    <w:rsid w:val="00AB66D7"/>
    <w:rsid w:val="00AB6CB5"/>
    <w:rsid w:val="00AB73DB"/>
    <w:rsid w:val="00AC008D"/>
    <w:rsid w:val="00AC21B9"/>
    <w:rsid w:val="00AC312A"/>
    <w:rsid w:val="00AC32E2"/>
    <w:rsid w:val="00AC3959"/>
    <w:rsid w:val="00AC3BE7"/>
    <w:rsid w:val="00AC77E9"/>
    <w:rsid w:val="00AC7E6C"/>
    <w:rsid w:val="00AD0BBC"/>
    <w:rsid w:val="00AD3FC7"/>
    <w:rsid w:val="00AD5435"/>
    <w:rsid w:val="00AD555F"/>
    <w:rsid w:val="00AD728C"/>
    <w:rsid w:val="00AD74F0"/>
    <w:rsid w:val="00AD7656"/>
    <w:rsid w:val="00AE2341"/>
    <w:rsid w:val="00AE3A6C"/>
    <w:rsid w:val="00AE3AD5"/>
    <w:rsid w:val="00AE4144"/>
    <w:rsid w:val="00AE4B45"/>
    <w:rsid w:val="00AE6768"/>
    <w:rsid w:val="00AE6C7C"/>
    <w:rsid w:val="00AF463B"/>
    <w:rsid w:val="00AF6C2B"/>
    <w:rsid w:val="00AF736E"/>
    <w:rsid w:val="00AF7DA8"/>
    <w:rsid w:val="00B00CEF"/>
    <w:rsid w:val="00B02D01"/>
    <w:rsid w:val="00B05A48"/>
    <w:rsid w:val="00B12F07"/>
    <w:rsid w:val="00B13631"/>
    <w:rsid w:val="00B13D95"/>
    <w:rsid w:val="00B16890"/>
    <w:rsid w:val="00B16980"/>
    <w:rsid w:val="00B205E1"/>
    <w:rsid w:val="00B20B34"/>
    <w:rsid w:val="00B20B39"/>
    <w:rsid w:val="00B21CAF"/>
    <w:rsid w:val="00B22577"/>
    <w:rsid w:val="00B245F7"/>
    <w:rsid w:val="00B24B94"/>
    <w:rsid w:val="00B26891"/>
    <w:rsid w:val="00B27148"/>
    <w:rsid w:val="00B27453"/>
    <w:rsid w:val="00B3080F"/>
    <w:rsid w:val="00B35940"/>
    <w:rsid w:val="00B37E4A"/>
    <w:rsid w:val="00B43DF5"/>
    <w:rsid w:val="00B4572E"/>
    <w:rsid w:val="00B47941"/>
    <w:rsid w:val="00B5328E"/>
    <w:rsid w:val="00B53EA4"/>
    <w:rsid w:val="00B548C9"/>
    <w:rsid w:val="00B5716C"/>
    <w:rsid w:val="00B604A4"/>
    <w:rsid w:val="00B626A1"/>
    <w:rsid w:val="00B62DAD"/>
    <w:rsid w:val="00B6522A"/>
    <w:rsid w:val="00B662DB"/>
    <w:rsid w:val="00B66A70"/>
    <w:rsid w:val="00B702BC"/>
    <w:rsid w:val="00B703D0"/>
    <w:rsid w:val="00B7073C"/>
    <w:rsid w:val="00B71BB6"/>
    <w:rsid w:val="00B74D72"/>
    <w:rsid w:val="00B75107"/>
    <w:rsid w:val="00B76641"/>
    <w:rsid w:val="00B776CB"/>
    <w:rsid w:val="00B77CAC"/>
    <w:rsid w:val="00B81C20"/>
    <w:rsid w:val="00B92CC9"/>
    <w:rsid w:val="00B93FD7"/>
    <w:rsid w:val="00B94D88"/>
    <w:rsid w:val="00B95FCF"/>
    <w:rsid w:val="00B967CD"/>
    <w:rsid w:val="00BA0D06"/>
    <w:rsid w:val="00BA0FC5"/>
    <w:rsid w:val="00BA14B9"/>
    <w:rsid w:val="00BA1BC3"/>
    <w:rsid w:val="00BA3570"/>
    <w:rsid w:val="00BA6D19"/>
    <w:rsid w:val="00BA7F77"/>
    <w:rsid w:val="00BB0F23"/>
    <w:rsid w:val="00BB1EBA"/>
    <w:rsid w:val="00BB587C"/>
    <w:rsid w:val="00BC04F1"/>
    <w:rsid w:val="00BC266C"/>
    <w:rsid w:val="00BC34E0"/>
    <w:rsid w:val="00BC41DA"/>
    <w:rsid w:val="00BC4C4B"/>
    <w:rsid w:val="00BC506D"/>
    <w:rsid w:val="00BD069E"/>
    <w:rsid w:val="00BD0AB7"/>
    <w:rsid w:val="00BD26DC"/>
    <w:rsid w:val="00BD3379"/>
    <w:rsid w:val="00BD5A2B"/>
    <w:rsid w:val="00BD5D4F"/>
    <w:rsid w:val="00BD6D22"/>
    <w:rsid w:val="00BD6FAB"/>
    <w:rsid w:val="00BE1427"/>
    <w:rsid w:val="00BE3AB7"/>
    <w:rsid w:val="00BE3C04"/>
    <w:rsid w:val="00BE4E16"/>
    <w:rsid w:val="00BE5A2B"/>
    <w:rsid w:val="00BF2B1E"/>
    <w:rsid w:val="00BF35B6"/>
    <w:rsid w:val="00BF47FA"/>
    <w:rsid w:val="00BF5AB6"/>
    <w:rsid w:val="00BF6240"/>
    <w:rsid w:val="00BF7E19"/>
    <w:rsid w:val="00C07376"/>
    <w:rsid w:val="00C100A1"/>
    <w:rsid w:val="00C1049D"/>
    <w:rsid w:val="00C107B7"/>
    <w:rsid w:val="00C1193D"/>
    <w:rsid w:val="00C119EF"/>
    <w:rsid w:val="00C126F9"/>
    <w:rsid w:val="00C13619"/>
    <w:rsid w:val="00C13C80"/>
    <w:rsid w:val="00C230AA"/>
    <w:rsid w:val="00C2602D"/>
    <w:rsid w:val="00C26509"/>
    <w:rsid w:val="00C2656F"/>
    <w:rsid w:val="00C2700D"/>
    <w:rsid w:val="00C276AC"/>
    <w:rsid w:val="00C3016B"/>
    <w:rsid w:val="00C33803"/>
    <w:rsid w:val="00C34B97"/>
    <w:rsid w:val="00C35550"/>
    <w:rsid w:val="00C35AC6"/>
    <w:rsid w:val="00C37E85"/>
    <w:rsid w:val="00C407F3"/>
    <w:rsid w:val="00C42E14"/>
    <w:rsid w:val="00C444C6"/>
    <w:rsid w:val="00C4649D"/>
    <w:rsid w:val="00C47370"/>
    <w:rsid w:val="00C52FE3"/>
    <w:rsid w:val="00C5412C"/>
    <w:rsid w:val="00C560B5"/>
    <w:rsid w:val="00C566C2"/>
    <w:rsid w:val="00C574E3"/>
    <w:rsid w:val="00C607C0"/>
    <w:rsid w:val="00C60DAB"/>
    <w:rsid w:val="00C62AB3"/>
    <w:rsid w:val="00C637C8"/>
    <w:rsid w:val="00C63ECA"/>
    <w:rsid w:val="00C64C25"/>
    <w:rsid w:val="00C66FD0"/>
    <w:rsid w:val="00C67641"/>
    <w:rsid w:val="00C77BC9"/>
    <w:rsid w:val="00C8158A"/>
    <w:rsid w:val="00C8520A"/>
    <w:rsid w:val="00C85E4F"/>
    <w:rsid w:val="00C95813"/>
    <w:rsid w:val="00C959B4"/>
    <w:rsid w:val="00C95C7C"/>
    <w:rsid w:val="00C9732F"/>
    <w:rsid w:val="00CA0BF7"/>
    <w:rsid w:val="00CA0BFB"/>
    <w:rsid w:val="00CA6FFD"/>
    <w:rsid w:val="00CB08C1"/>
    <w:rsid w:val="00CB3FBC"/>
    <w:rsid w:val="00CC1AFF"/>
    <w:rsid w:val="00CC3378"/>
    <w:rsid w:val="00CC779D"/>
    <w:rsid w:val="00CD213B"/>
    <w:rsid w:val="00CD4AB4"/>
    <w:rsid w:val="00CD4CEA"/>
    <w:rsid w:val="00CE2F8F"/>
    <w:rsid w:val="00CE4523"/>
    <w:rsid w:val="00CE4F3D"/>
    <w:rsid w:val="00CE6EBE"/>
    <w:rsid w:val="00CF03F9"/>
    <w:rsid w:val="00CF12EE"/>
    <w:rsid w:val="00CF19AA"/>
    <w:rsid w:val="00CF270C"/>
    <w:rsid w:val="00CF4999"/>
    <w:rsid w:val="00CF702A"/>
    <w:rsid w:val="00CF78DC"/>
    <w:rsid w:val="00D00DC2"/>
    <w:rsid w:val="00D019C2"/>
    <w:rsid w:val="00D07507"/>
    <w:rsid w:val="00D0784F"/>
    <w:rsid w:val="00D1170F"/>
    <w:rsid w:val="00D13B73"/>
    <w:rsid w:val="00D13F50"/>
    <w:rsid w:val="00D141DC"/>
    <w:rsid w:val="00D15BCD"/>
    <w:rsid w:val="00D16019"/>
    <w:rsid w:val="00D2166D"/>
    <w:rsid w:val="00D24B28"/>
    <w:rsid w:val="00D273C6"/>
    <w:rsid w:val="00D27F06"/>
    <w:rsid w:val="00D30167"/>
    <w:rsid w:val="00D3018D"/>
    <w:rsid w:val="00D315E1"/>
    <w:rsid w:val="00D3270F"/>
    <w:rsid w:val="00D364E0"/>
    <w:rsid w:val="00D43C01"/>
    <w:rsid w:val="00D51A52"/>
    <w:rsid w:val="00D53CF7"/>
    <w:rsid w:val="00D54AA8"/>
    <w:rsid w:val="00D5636F"/>
    <w:rsid w:val="00D602F8"/>
    <w:rsid w:val="00D609D6"/>
    <w:rsid w:val="00D61549"/>
    <w:rsid w:val="00D6563B"/>
    <w:rsid w:val="00D6626A"/>
    <w:rsid w:val="00D74F8F"/>
    <w:rsid w:val="00D814B1"/>
    <w:rsid w:val="00D85E4A"/>
    <w:rsid w:val="00D873BC"/>
    <w:rsid w:val="00D91B5D"/>
    <w:rsid w:val="00D92123"/>
    <w:rsid w:val="00D93743"/>
    <w:rsid w:val="00DA087F"/>
    <w:rsid w:val="00DA1738"/>
    <w:rsid w:val="00DA1F23"/>
    <w:rsid w:val="00DA2DA2"/>
    <w:rsid w:val="00DA4345"/>
    <w:rsid w:val="00DA5615"/>
    <w:rsid w:val="00DA5AF2"/>
    <w:rsid w:val="00DB04BF"/>
    <w:rsid w:val="00DB0698"/>
    <w:rsid w:val="00DB1EA5"/>
    <w:rsid w:val="00DB2A43"/>
    <w:rsid w:val="00DB46BD"/>
    <w:rsid w:val="00DB7EED"/>
    <w:rsid w:val="00DC06D0"/>
    <w:rsid w:val="00DC13A8"/>
    <w:rsid w:val="00DC14DE"/>
    <w:rsid w:val="00DC257C"/>
    <w:rsid w:val="00DC2B79"/>
    <w:rsid w:val="00DC31D8"/>
    <w:rsid w:val="00DC3E1C"/>
    <w:rsid w:val="00DC75F0"/>
    <w:rsid w:val="00DD1151"/>
    <w:rsid w:val="00DD1D5B"/>
    <w:rsid w:val="00DD35F6"/>
    <w:rsid w:val="00DD58EC"/>
    <w:rsid w:val="00DD5FE2"/>
    <w:rsid w:val="00DE11E0"/>
    <w:rsid w:val="00DE2E38"/>
    <w:rsid w:val="00DE365B"/>
    <w:rsid w:val="00DE3F52"/>
    <w:rsid w:val="00DE4333"/>
    <w:rsid w:val="00DE4484"/>
    <w:rsid w:val="00DE7898"/>
    <w:rsid w:val="00DF467B"/>
    <w:rsid w:val="00DF5012"/>
    <w:rsid w:val="00DF6BFC"/>
    <w:rsid w:val="00E026C9"/>
    <w:rsid w:val="00E0380E"/>
    <w:rsid w:val="00E03A89"/>
    <w:rsid w:val="00E05F3B"/>
    <w:rsid w:val="00E06121"/>
    <w:rsid w:val="00E06900"/>
    <w:rsid w:val="00E11245"/>
    <w:rsid w:val="00E14A28"/>
    <w:rsid w:val="00E15744"/>
    <w:rsid w:val="00E15909"/>
    <w:rsid w:val="00E21EC0"/>
    <w:rsid w:val="00E2533C"/>
    <w:rsid w:val="00E263F4"/>
    <w:rsid w:val="00E27156"/>
    <w:rsid w:val="00E30730"/>
    <w:rsid w:val="00E3294F"/>
    <w:rsid w:val="00E332A9"/>
    <w:rsid w:val="00E35C95"/>
    <w:rsid w:val="00E35E04"/>
    <w:rsid w:val="00E41D27"/>
    <w:rsid w:val="00E4310C"/>
    <w:rsid w:val="00E45396"/>
    <w:rsid w:val="00E456A9"/>
    <w:rsid w:val="00E504EE"/>
    <w:rsid w:val="00E506EC"/>
    <w:rsid w:val="00E512CD"/>
    <w:rsid w:val="00E55CE7"/>
    <w:rsid w:val="00E55DD5"/>
    <w:rsid w:val="00E56935"/>
    <w:rsid w:val="00E56D35"/>
    <w:rsid w:val="00E605E9"/>
    <w:rsid w:val="00E615B8"/>
    <w:rsid w:val="00E61D26"/>
    <w:rsid w:val="00E63467"/>
    <w:rsid w:val="00E6527B"/>
    <w:rsid w:val="00E65875"/>
    <w:rsid w:val="00E71660"/>
    <w:rsid w:val="00E72B73"/>
    <w:rsid w:val="00E73330"/>
    <w:rsid w:val="00E73C31"/>
    <w:rsid w:val="00E779EB"/>
    <w:rsid w:val="00E831CD"/>
    <w:rsid w:val="00E84721"/>
    <w:rsid w:val="00E8494B"/>
    <w:rsid w:val="00E87064"/>
    <w:rsid w:val="00E87AC5"/>
    <w:rsid w:val="00E87BAC"/>
    <w:rsid w:val="00E910B8"/>
    <w:rsid w:val="00E922A5"/>
    <w:rsid w:val="00E937C0"/>
    <w:rsid w:val="00E94B80"/>
    <w:rsid w:val="00E95A96"/>
    <w:rsid w:val="00E96979"/>
    <w:rsid w:val="00E97AB9"/>
    <w:rsid w:val="00EA2210"/>
    <w:rsid w:val="00EA4572"/>
    <w:rsid w:val="00EA5F57"/>
    <w:rsid w:val="00EA65E1"/>
    <w:rsid w:val="00EA6CD1"/>
    <w:rsid w:val="00EA6D69"/>
    <w:rsid w:val="00EA7A4D"/>
    <w:rsid w:val="00EA7F93"/>
    <w:rsid w:val="00EB123E"/>
    <w:rsid w:val="00EB2DB5"/>
    <w:rsid w:val="00EB45C2"/>
    <w:rsid w:val="00EB47AC"/>
    <w:rsid w:val="00EB5B93"/>
    <w:rsid w:val="00EC08EF"/>
    <w:rsid w:val="00EC3B87"/>
    <w:rsid w:val="00ED7796"/>
    <w:rsid w:val="00EF551E"/>
    <w:rsid w:val="00EF75BF"/>
    <w:rsid w:val="00F0013A"/>
    <w:rsid w:val="00F004B0"/>
    <w:rsid w:val="00F03992"/>
    <w:rsid w:val="00F040D4"/>
    <w:rsid w:val="00F07E34"/>
    <w:rsid w:val="00F11830"/>
    <w:rsid w:val="00F11DE9"/>
    <w:rsid w:val="00F11F42"/>
    <w:rsid w:val="00F12C37"/>
    <w:rsid w:val="00F17FCA"/>
    <w:rsid w:val="00F22CBE"/>
    <w:rsid w:val="00F23705"/>
    <w:rsid w:val="00F23937"/>
    <w:rsid w:val="00F2666F"/>
    <w:rsid w:val="00F27120"/>
    <w:rsid w:val="00F27395"/>
    <w:rsid w:val="00F33EAB"/>
    <w:rsid w:val="00F3518B"/>
    <w:rsid w:val="00F40FDA"/>
    <w:rsid w:val="00F43B8F"/>
    <w:rsid w:val="00F446B6"/>
    <w:rsid w:val="00F4505D"/>
    <w:rsid w:val="00F5219B"/>
    <w:rsid w:val="00F532B1"/>
    <w:rsid w:val="00F55CD0"/>
    <w:rsid w:val="00F565A9"/>
    <w:rsid w:val="00F57BFE"/>
    <w:rsid w:val="00F6051C"/>
    <w:rsid w:val="00F63F9C"/>
    <w:rsid w:val="00F64025"/>
    <w:rsid w:val="00F66243"/>
    <w:rsid w:val="00F70660"/>
    <w:rsid w:val="00F74BDC"/>
    <w:rsid w:val="00F801F9"/>
    <w:rsid w:val="00F80387"/>
    <w:rsid w:val="00F82962"/>
    <w:rsid w:val="00F835B2"/>
    <w:rsid w:val="00F841B5"/>
    <w:rsid w:val="00F8489C"/>
    <w:rsid w:val="00F86D65"/>
    <w:rsid w:val="00F87B08"/>
    <w:rsid w:val="00F93651"/>
    <w:rsid w:val="00F9740F"/>
    <w:rsid w:val="00FA05E0"/>
    <w:rsid w:val="00FA0D31"/>
    <w:rsid w:val="00FA1427"/>
    <w:rsid w:val="00FA1E1D"/>
    <w:rsid w:val="00FA2CDB"/>
    <w:rsid w:val="00FA4CCF"/>
    <w:rsid w:val="00FA60ED"/>
    <w:rsid w:val="00FB08F5"/>
    <w:rsid w:val="00FB158E"/>
    <w:rsid w:val="00FB23C3"/>
    <w:rsid w:val="00FB2C85"/>
    <w:rsid w:val="00FB2F96"/>
    <w:rsid w:val="00FB6196"/>
    <w:rsid w:val="00FB6864"/>
    <w:rsid w:val="00FB78CD"/>
    <w:rsid w:val="00FC021A"/>
    <w:rsid w:val="00FC0580"/>
    <w:rsid w:val="00FC1786"/>
    <w:rsid w:val="00FC2138"/>
    <w:rsid w:val="00FC537E"/>
    <w:rsid w:val="00FD05B5"/>
    <w:rsid w:val="00FD0E00"/>
    <w:rsid w:val="00FD4345"/>
    <w:rsid w:val="00FD43C1"/>
    <w:rsid w:val="00FD4780"/>
    <w:rsid w:val="00FD47E9"/>
    <w:rsid w:val="00FD669C"/>
    <w:rsid w:val="00FD6BAB"/>
    <w:rsid w:val="00FE3BCC"/>
    <w:rsid w:val="00FE68FE"/>
    <w:rsid w:val="00FF0493"/>
    <w:rsid w:val="00FF065A"/>
    <w:rsid w:val="00FF0CC8"/>
    <w:rsid w:val="00FF3173"/>
    <w:rsid w:val="00FF4992"/>
    <w:rsid w:val="00FF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D2377"/>
  <w15:chartTrackingRefBased/>
  <w15:docId w15:val="{32CA45EA-8F17-4315-BD16-A659AE07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1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27148"/>
  </w:style>
  <w:style w:type="paragraph" w:styleId="a5">
    <w:name w:val="footer"/>
    <w:basedOn w:val="a"/>
    <w:link w:val="a6"/>
    <w:uiPriority w:val="99"/>
    <w:unhideWhenUsed/>
    <w:rsid w:val="00B271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27148"/>
  </w:style>
  <w:style w:type="character" w:styleId="a7">
    <w:name w:val="Hyperlink"/>
    <w:basedOn w:val="a0"/>
    <w:uiPriority w:val="99"/>
    <w:unhideWhenUsed/>
    <w:rsid w:val="004062C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062C6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913E16"/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sz w:val="20"/>
      <w:szCs w:val="20"/>
    </w:rPr>
  </w:style>
  <w:style w:type="paragraph" w:styleId="ad">
    <w:name w:val="Revision"/>
    <w:hidden/>
    <w:uiPriority w:val="99"/>
    <w:semiHidden/>
    <w:rsid w:val="00FA4CCF"/>
  </w:style>
  <w:style w:type="paragraph" w:styleId="ae">
    <w:name w:val="annotation subject"/>
    <w:basedOn w:val="ab"/>
    <w:next w:val="ab"/>
    <w:link w:val="af"/>
    <w:uiPriority w:val="99"/>
    <w:semiHidden/>
    <w:unhideWhenUsed/>
    <w:rsid w:val="00FA4CCF"/>
    <w:rPr>
      <w:b/>
      <w:bCs/>
    </w:rPr>
  </w:style>
  <w:style w:type="character" w:customStyle="1" w:styleId="af">
    <w:name w:val="コメント内容 (文字)"/>
    <w:basedOn w:val="ac"/>
    <w:link w:val="ae"/>
    <w:uiPriority w:val="99"/>
    <w:semiHidden/>
    <w:rsid w:val="00FA4CCF"/>
    <w:rPr>
      <w:b/>
      <w:bCs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4444F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8C7AA-ED0D-4549-B300-6FF387FCA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0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上野 将玄</cp:lastModifiedBy>
  <cp:revision>954</cp:revision>
  <dcterms:created xsi:type="dcterms:W3CDTF">2023-02-15T07:07:00Z</dcterms:created>
  <dcterms:modified xsi:type="dcterms:W3CDTF">2024-05-16T04:57:00Z</dcterms:modified>
</cp:coreProperties>
</file>